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1448"/>
        <w:gridCol w:w="5210"/>
        <w:gridCol w:w="3543"/>
        <w:gridCol w:w="1701"/>
        <w:gridCol w:w="1701"/>
      </w:tblGrid>
      <w:tr w:rsidR="003832DB" w:rsidRPr="00877970" w:rsidTr="00E50866">
        <w:tc>
          <w:tcPr>
            <w:tcW w:w="1448" w:type="dxa"/>
          </w:tcPr>
          <w:p w:rsidR="003832DB" w:rsidRPr="00877970" w:rsidRDefault="00241784">
            <w:pPr>
              <w:rPr>
                <w:b/>
              </w:rPr>
            </w:pPr>
            <w:r>
              <w:rPr>
                <w:b/>
              </w:rPr>
              <w:t xml:space="preserve">Systematic Review </w:t>
            </w:r>
            <w:r w:rsidR="003832DB" w:rsidRPr="00877970">
              <w:rPr>
                <w:b/>
              </w:rPr>
              <w:t>Author, year</w:t>
            </w:r>
          </w:p>
        </w:tc>
        <w:tc>
          <w:tcPr>
            <w:tcW w:w="5210" w:type="dxa"/>
          </w:tcPr>
          <w:p w:rsidR="003832DB" w:rsidRPr="00877970" w:rsidRDefault="00241784" w:rsidP="00241784">
            <w:pPr>
              <w:rPr>
                <w:b/>
              </w:rPr>
            </w:pPr>
            <w:r>
              <w:rPr>
                <w:b/>
              </w:rPr>
              <w:t>Systematic r</w:t>
            </w:r>
            <w:r w:rsidR="003832DB">
              <w:rPr>
                <w:b/>
              </w:rPr>
              <w:t>eview d</w:t>
            </w:r>
            <w:r w:rsidR="003832DB" w:rsidRPr="00877970">
              <w:rPr>
                <w:b/>
              </w:rPr>
              <w:t xml:space="preserve">efinition of included </w:t>
            </w:r>
            <w:r>
              <w:rPr>
                <w:b/>
              </w:rPr>
              <w:t xml:space="preserve">migrant, asylum seeker </w:t>
            </w:r>
            <w:bookmarkStart w:id="0" w:name="_GoBack"/>
            <w:r>
              <w:rPr>
                <w:b/>
              </w:rPr>
              <w:t>o</w:t>
            </w:r>
            <w:bookmarkEnd w:id="0"/>
            <w:r>
              <w:rPr>
                <w:b/>
              </w:rPr>
              <w:t xml:space="preserve">r refugee </w:t>
            </w:r>
            <w:r w:rsidR="003832DB" w:rsidRPr="00877970">
              <w:rPr>
                <w:b/>
              </w:rPr>
              <w:t>population</w:t>
            </w:r>
          </w:p>
        </w:tc>
        <w:tc>
          <w:tcPr>
            <w:tcW w:w="3543" w:type="dxa"/>
          </w:tcPr>
          <w:p w:rsidR="003832DB" w:rsidRPr="00877970" w:rsidRDefault="003832DB" w:rsidP="00241784">
            <w:pPr>
              <w:rPr>
                <w:b/>
              </w:rPr>
            </w:pPr>
            <w:r w:rsidRPr="00877970">
              <w:rPr>
                <w:b/>
              </w:rPr>
              <w:t xml:space="preserve">Country of origin of </w:t>
            </w:r>
            <w:r w:rsidR="00241784">
              <w:rPr>
                <w:b/>
              </w:rPr>
              <w:t xml:space="preserve">migrants, </w:t>
            </w:r>
            <w:r w:rsidRPr="00877970">
              <w:rPr>
                <w:b/>
              </w:rPr>
              <w:t>asylum seekers</w:t>
            </w:r>
            <w:r w:rsidR="00241784">
              <w:rPr>
                <w:b/>
              </w:rPr>
              <w:t xml:space="preserve"> or </w:t>
            </w:r>
            <w:r w:rsidRPr="00877970">
              <w:rPr>
                <w:b/>
              </w:rPr>
              <w:t>refugees</w:t>
            </w:r>
          </w:p>
        </w:tc>
        <w:tc>
          <w:tcPr>
            <w:tcW w:w="1701" w:type="dxa"/>
          </w:tcPr>
          <w:p w:rsidR="003832DB" w:rsidRPr="00877970" w:rsidRDefault="00241784" w:rsidP="00241784">
            <w:pPr>
              <w:rPr>
                <w:b/>
              </w:rPr>
            </w:pPr>
            <w:r>
              <w:rPr>
                <w:b/>
              </w:rPr>
              <w:t>Included host countries</w:t>
            </w:r>
          </w:p>
        </w:tc>
        <w:tc>
          <w:tcPr>
            <w:tcW w:w="1701" w:type="dxa"/>
          </w:tcPr>
          <w:p w:rsidR="003832DB" w:rsidRPr="00877970" w:rsidRDefault="003832DB">
            <w:pPr>
              <w:rPr>
                <w:b/>
              </w:rPr>
            </w:pPr>
            <w:r w:rsidRPr="00877970">
              <w:rPr>
                <w:b/>
              </w:rPr>
              <w:t>Comparison group</w:t>
            </w:r>
          </w:p>
        </w:tc>
      </w:tr>
      <w:tr w:rsidR="003832DB" w:rsidRPr="00877970" w:rsidTr="00E50866">
        <w:tc>
          <w:tcPr>
            <w:tcW w:w="1448" w:type="dxa"/>
          </w:tcPr>
          <w:p w:rsidR="003832DB" w:rsidRPr="00877970" w:rsidRDefault="003832DB">
            <w:r w:rsidRPr="00877970">
              <w:rPr>
                <w:rFonts w:eastAsia="Times New Roman" w:cs="Times New Roman"/>
                <w:lang w:eastAsia="en-GB"/>
              </w:rPr>
              <w:t>Alhasanat and Fry-McComish  2015</w:t>
            </w:r>
          </w:p>
        </w:tc>
        <w:tc>
          <w:tcPr>
            <w:tcW w:w="5210" w:type="dxa"/>
          </w:tcPr>
          <w:p w:rsidR="003832DB" w:rsidRPr="00877970" w:rsidRDefault="003832DB" w:rsidP="000937F6">
            <w:r w:rsidRPr="00877970">
              <w:rPr>
                <w:rFonts w:cs="RcfqcqAdvPTimes"/>
              </w:rPr>
              <w:t>In the US, an immigrant is an alien or a person with no US citizenship at birth. This includes lawful permanent residents, refugees, asylum seekers, persons on certain temporary visas, and the unauthorized</w:t>
            </w:r>
          </w:p>
        </w:tc>
        <w:tc>
          <w:tcPr>
            <w:tcW w:w="3543" w:type="dxa"/>
          </w:tcPr>
          <w:p w:rsidR="003832DB" w:rsidRPr="00877970" w:rsidRDefault="003832DB" w:rsidP="00B2727E">
            <w:pPr>
              <w:autoSpaceDE w:val="0"/>
              <w:autoSpaceDN w:val="0"/>
              <w:adjustRightInd w:val="0"/>
              <w:rPr>
                <w:rFonts w:cs="RcfqcqAdvPTimes"/>
              </w:rPr>
            </w:pPr>
            <w:r w:rsidRPr="00877970">
              <w:rPr>
                <w:rFonts w:cs="RcfqcqAdvPTimes"/>
              </w:rPr>
              <w:t>China and Vietnam, Mexico, Indonesia, Hispanic, Philippines,  Turkey, Arabic</w:t>
            </w:r>
          </w:p>
          <w:p w:rsidR="003832DB" w:rsidRPr="00877970" w:rsidRDefault="003832DB" w:rsidP="00B2727E">
            <w:pPr>
              <w:autoSpaceDE w:val="0"/>
              <w:autoSpaceDN w:val="0"/>
              <w:adjustRightInd w:val="0"/>
              <w:rPr>
                <w:rFonts w:cs="RcfqcqAdvPTimes"/>
              </w:rPr>
            </w:pPr>
            <w:r w:rsidRPr="00877970">
              <w:rPr>
                <w:rFonts w:cs="RcfqcqAdvPTimes"/>
              </w:rPr>
              <w:t>countries, Anglo-Celtic, and Western women</w:t>
            </w:r>
          </w:p>
        </w:tc>
        <w:tc>
          <w:tcPr>
            <w:tcW w:w="1701" w:type="dxa"/>
          </w:tcPr>
          <w:p w:rsidR="003832DB" w:rsidRPr="00877970" w:rsidRDefault="003832DB">
            <w:r w:rsidRPr="00877970">
              <w:t>US</w:t>
            </w:r>
            <w:r>
              <w:t>A</w:t>
            </w:r>
          </w:p>
        </w:tc>
        <w:tc>
          <w:tcPr>
            <w:tcW w:w="1701" w:type="dxa"/>
          </w:tcPr>
          <w:p w:rsidR="003832DB" w:rsidRPr="00877970" w:rsidRDefault="003832DB" w:rsidP="00432A21">
            <w:pPr>
              <w:autoSpaceDE w:val="0"/>
              <w:autoSpaceDN w:val="0"/>
              <w:adjustRightInd w:val="0"/>
              <w:rPr>
                <w:rFonts w:cs="RcfqcqAdvPTimes"/>
              </w:rPr>
            </w:pPr>
            <w:r w:rsidRPr="00877970">
              <w:rPr>
                <w:rFonts w:cs="RcfqcqAdvPTimes"/>
              </w:rPr>
              <w:t>Arab women in their home countries</w:t>
            </w:r>
          </w:p>
        </w:tc>
      </w:tr>
      <w:tr w:rsidR="003832DB" w:rsidRPr="00877970" w:rsidTr="00E50866">
        <w:tc>
          <w:tcPr>
            <w:tcW w:w="1448" w:type="dxa"/>
          </w:tcPr>
          <w:p w:rsidR="003832DB" w:rsidRPr="00877970" w:rsidRDefault="003832DB">
            <w:r w:rsidRPr="00877970">
              <w:rPr>
                <w:rFonts w:eastAsia="Times New Roman" w:cs="Times New Roman"/>
                <w:lang w:eastAsia="en-GB"/>
              </w:rPr>
              <w:t xml:space="preserve">Anderson </w:t>
            </w:r>
            <w:r w:rsidRPr="00877970">
              <w:rPr>
                <w:rFonts w:eastAsia="Times New Roman" w:cs="Times New Roman"/>
                <w:i/>
                <w:lang w:eastAsia="en-GB"/>
              </w:rPr>
              <w:t xml:space="preserve">et al. </w:t>
            </w:r>
            <w:r w:rsidRPr="00877970">
              <w:rPr>
                <w:rFonts w:eastAsia="Times New Roman" w:cs="Times New Roman"/>
                <w:lang w:eastAsia="en-GB"/>
              </w:rPr>
              <w:t>2017</w:t>
            </w:r>
          </w:p>
        </w:tc>
        <w:tc>
          <w:tcPr>
            <w:tcW w:w="5210" w:type="dxa"/>
          </w:tcPr>
          <w:p w:rsidR="003832DB" w:rsidRPr="00893F15" w:rsidRDefault="00893F15" w:rsidP="00893F15">
            <w:pPr>
              <w:autoSpaceDE w:val="0"/>
              <w:autoSpaceDN w:val="0"/>
              <w:adjustRightInd w:val="0"/>
              <w:rPr>
                <w:rFonts w:cs="CbstqwAdvTT3713a231"/>
                <w:color w:val="131413"/>
              </w:rPr>
            </w:pPr>
            <w:r w:rsidRPr="00893F15">
              <w:t>Migrants in this study,</w:t>
            </w:r>
            <w:r w:rsidRPr="00893F15">
              <w:rPr>
                <w:rFonts w:cs="CbstqwAdvTT3713a231"/>
                <w:color w:val="131413"/>
              </w:rPr>
              <w:t xml:space="preserve"> refers to everyone living outside of their country of birth, including ref</w:t>
            </w:r>
            <w:r>
              <w:rPr>
                <w:rFonts w:cs="CbstqwAdvTT3713a231"/>
                <w:color w:val="131413"/>
              </w:rPr>
              <w:t>ugees, asylum-seekers, economic migrants.</w:t>
            </w:r>
          </w:p>
          <w:p w:rsidR="003832DB" w:rsidRPr="00877970" w:rsidRDefault="003832DB"/>
        </w:tc>
        <w:tc>
          <w:tcPr>
            <w:tcW w:w="3543" w:type="dxa"/>
          </w:tcPr>
          <w:p w:rsidR="003832DB" w:rsidRPr="00877970" w:rsidRDefault="003832DB">
            <w:r w:rsidRPr="00877970">
              <w:t>Not specified however one of the included studies specified  looking at Chinese migrant</w:t>
            </w:r>
          </w:p>
        </w:tc>
        <w:tc>
          <w:tcPr>
            <w:tcW w:w="1701" w:type="dxa"/>
          </w:tcPr>
          <w:p w:rsidR="003832DB" w:rsidRPr="00877970" w:rsidRDefault="003832DB">
            <w:r w:rsidRPr="00877970">
              <w:rPr>
                <w:rFonts w:cs="Times New Roman"/>
              </w:rPr>
              <w:t>Canada, USA, Australia, Taiwan, China</w:t>
            </w:r>
          </w:p>
        </w:tc>
        <w:tc>
          <w:tcPr>
            <w:tcW w:w="1701" w:type="dxa"/>
          </w:tcPr>
          <w:p w:rsidR="003832DB" w:rsidRPr="00877970" w:rsidRDefault="003832DB">
            <w:r w:rsidRPr="00877970">
              <w:rPr>
                <w:rFonts w:cs="CbstqwAdvTT3713a231"/>
                <w:color w:val="131413"/>
              </w:rPr>
              <w:t>Non-migrant (born in study country)</w:t>
            </w:r>
          </w:p>
        </w:tc>
      </w:tr>
      <w:tr w:rsidR="003832DB" w:rsidRPr="00877970" w:rsidTr="00E50866">
        <w:tc>
          <w:tcPr>
            <w:tcW w:w="1448" w:type="dxa"/>
          </w:tcPr>
          <w:p w:rsidR="003832DB" w:rsidRPr="00877970" w:rsidRDefault="003832DB">
            <w:r w:rsidRPr="00877970">
              <w:t xml:space="preserve">Aubrey </w:t>
            </w:r>
            <w:r w:rsidRPr="00877970">
              <w:rPr>
                <w:i/>
              </w:rPr>
              <w:t>et al.</w:t>
            </w:r>
            <w:r w:rsidRPr="00877970">
              <w:t xml:space="preserve"> 2017</w:t>
            </w:r>
          </w:p>
        </w:tc>
        <w:tc>
          <w:tcPr>
            <w:tcW w:w="5210" w:type="dxa"/>
          </w:tcPr>
          <w:p w:rsidR="003832DB" w:rsidRPr="00877970" w:rsidRDefault="008E3080" w:rsidP="00461293">
            <w:r>
              <w:t>This study focussed on</w:t>
            </w:r>
            <w:r w:rsidR="003832DB" w:rsidRPr="00877970">
              <w:t xml:space="preserve"> women</w:t>
            </w:r>
            <w:r>
              <w:t xml:space="preserve"> that have migrated</w:t>
            </w:r>
            <w:r w:rsidR="003832DB" w:rsidRPr="00877970">
              <w:t xml:space="preserve"> from </w:t>
            </w:r>
            <w:r>
              <w:t>the Middle East, Africa,</w:t>
            </w:r>
            <w:r w:rsidR="003832DB" w:rsidRPr="00877970">
              <w:t xml:space="preserve"> South Asia to Europe and North America</w:t>
            </w:r>
          </w:p>
          <w:p w:rsidR="003832DB" w:rsidRPr="00877970" w:rsidRDefault="003832DB"/>
        </w:tc>
        <w:tc>
          <w:tcPr>
            <w:tcW w:w="3543" w:type="dxa"/>
          </w:tcPr>
          <w:p w:rsidR="003832DB" w:rsidRPr="00877970" w:rsidRDefault="003832DB">
            <w:r w:rsidRPr="00877970">
              <w:rPr>
                <w:rFonts w:cs="Times New Roman"/>
              </w:rPr>
              <w:t>Middle East, Africa, and South Asia</w:t>
            </w:r>
          </w:p>
        </w:tc>
        <w:tc>
          <w:tcPr>
            <w:tcW w:w="1701" w:type="dxa"/>
          </w:tcPr>
          <w:p w:rsidR="003832DB" w:rsidRPr="00877970" w:rsidRDefault="003832DB">
            <w:r w:rsidRPr="00877970">
              <w:rPr>
                <w:rFonts w:cs="Times New Roman"/>
              </w:rPr>
              <w:t>Europe and North America</w:t>
            </w:r>
          </w:p>
        </w:tc>
        <w:tc>
          <w:tcPr>
            <w:tcW w:w="1701" w:type="dxa"/>
          </w:tcPr>
          <w:p w:rsidR="003832DB" w:rsidRPr="00877970" w:rsidRDefault="003832DB">
            <w:r w:rsidRPr="00877970">
              <w:t xml:space="preserve">Women migrating  from different </w:t>
            </w:r>
            <w:r w:rsidR="00823444" w:rsidRPr="00877970">
              <w:t>religious</w:t>
            </w:r>
            <w:r w:rsidRPr="00877970">
              <w:t>-cultural environment</w:t>
            </w:r>
          </w:p>
        </w:tc>
      </w:tr>
      <w:tr w:rsidR="003832DB" w:rsidRPr="00877970" w:rsidTr="00E50866">
        <w:tc>
          <w:tcPr>
            <w:tcW w:w="1448" w:type="dxa"/>
          </w:tcPr>
          <w:p w:rsidR="003832DB" w:rsidRPr="00877970" w:rsidRDefault="003832DB">
            <w:r w:rsidRPr="00877970">
              <w:rPr>
                <w:rFonts w:eastAsia="Times New Roman" w:cs="Times New Roman"/>
                <w:lang w:eastAsia="en-GB"/>
              </w:rPr>
              <w:t xml:space="preserve">Balaam </w:t>
            </w:r>
            <w:r w:rsidRPr="00877970">
              <w:rPr>
                <w:rFonts w:eastAsia="Times New Roman" w:cs="Times New Roman"/>
                <w:i/>
                <w:lang w:eastAsia="en-GB"/>
              </w:rPr>
              <w:t>et al.</w:t>
            </w:r>
            <w:r w:rsidRPr="00877970">
              <w:rPr>
                <w:rFonts w:eastAsia="Times New Roman" w:cs="Times New Roman"/>
                <w:lang w:eastAsia="en-GB"/>
              </w:rPr>
              <w:t xml:space="preserve"> 2013</w:t>
            </w:r>
          </w:p>
        </w:tc>
        <w:tc>
          <w:tcPr>
            <w:tcW w:w="5210" w:type="dxa"/>
          </w:tcPr>
          <w:p w:rsidR="003832DB" w:rsidRPr="00877970" w:rsidRDefault="003832DB" w:rsidP="00461293">
            <w:pPr>
              <w:rPr>
                <w:noProof/>
                <w:lang w:eastAsia="en-GB"/>
              </w:rPr>
            </w:pPr>
            <w:r w:rsidRPr="00877970">
              <w:rPr>
                <w:noProof/>
                <w:lang w:eastAsia="en-GB"/>
              </w:rPr>
              <w:t>Migration is motivated by several factors, such</w:t>
            </w:r>
            <w:r>
              <w:rPr>
                <w:noProof/>
                <w:lang w:eastAsia="en-GB"/>
              </w:rPr>
              <w:t xml:space="preserve"> </w:t>
            </w:r>
            <w:r w:rsidRPr="00877970">
              <w:rPr>
                <w:noProof/>
                <w:lang w:eastAsia="en-GB"/>
              </w:rPr>
              <w:t>as economic improvement, family reunion, and the seeking of refugee status, and takes a range of forms including ‘illegal’, undocumented, forced, free and controlled. However, all these forms of migration are important factors in the</w:t>
            </w:r>
          </w:p>
          <w:p w:rsidR="003832DB" w:rsidRPr="00877970" w:rsidRDefault="003832DB" w:rsidP="0054028D">
            <w:pPr>
              <w:rPr>
                <w:noProof/>
                <w:lang w:eastAsia="en-GB"/>
              </w:rPr>
            </w:pPr>
            <w:r w:rsidRPr="00877970">
              <w:rPr>
                <w:noProof/>
                <w:lang w:eastAsia="en-GB"/>
              </w:rPr>
              <w:t>erosion of traditional boundaries between languages, cultures, ethnic groups, and nation states.</w:t>
            </w:r>
          </w:p>
        </w:tc>
        <w:tc>
          <w:tcPr>
            <w:tcW w:w="3543" w:type="dxa"/>
          </w:tcPr>
          <w:p w:rsidR="003832DB" w:rsidRPr="00877970" w:rsidRDefault="003832DB">
            <w:pPr>
              <w:rPr>
                <w:rFonts w:cs="AdvPSSAB-R"/>
              </w:rPr>
            </w:pPr>
            <w:r w:rsidRPr="00877970">
              <w:rPr>
                <w:rFonts w:cs="AdvPSSAB-R"/>
              </w:rPr>
              <w:t>Somali, Eritrean,</w:t>
            </w:r>
          </w:p>
          <w:p w:rsidR="003832DB" w:rsidRPr="00877970" w:rsidRDefault="003832DB">
            <w:r w:rsidRPr="00877970">
              <w:rPr>
                <w:rFonts w:cs="AdvPSSAB-R"/>
              </w:rPr>
              <w:t xml:space="preserve">Chinese, Scotland,  Sudan, Turkey, Middle East, Asia, East European, Afghanistan, Congo, Rwanda, Yugoslavia </w:t>
            </w:r>
          </w:p>
        </w:tc>
        <w:tc>
          <w:tcPr>
            <w:tcW w:w="1701" w:type="dxa"/>
          </w:tcPr>
          <w:p w:rsidR="003832DB" w:rsidRPr="00877970" w:rsidRDefault="003832DB">
            <w:r w:rsidRPr="00877970">
              <w:rPr>
                <w:rFonts w:cs="Times New Roman"/>
              </w:rPr>
              <w:t>Sweden, UK, Switzerland, Norway, Ireland, Greece</w:t>
            </w:r>
          </w:p>
        </w:tc>
        <w:tc>
          <w:tcPr>
            <w:tcW w:w="1701" w:type="dxa"/>
          </w:tcPr>
          <w:p w:rsidR="003832DB" w:rsidRPr="00877970" w:rsidRDefault="003832DB">
            <w:r w:rsidRPr="00877970">
              <w:t>None</w:t>
            </w:r>
          </w:p>
        </w:tc>
      </w:tr>
      <w:tr w:rsidR="003832DB" w:rsidRPr="00877970" w:rsidTr="00E50866">
        <w:tc>
          <w:tcPr>
            <w:tcW w:w="1448" w:type="dxa"/>
          </w:tcPr>
          <w:p w:rsidR="003832DB" w:rsidRPr="00877970" w:rsidRDefault="003832DB">
            <w:r w:rsidRPr="00877970">
              <w:rPr>
                <w:rFonts w:eastAsia="Times New Roman" w:cs="Times New Roman"/>
                <w:lang w:eastAsia="en-GB"/>
              </w:rPr>
              <w:t xml:space="preserve">Bollini </w:t>
            </w:r>
            <w:r w:rsidRPr="00877970">
              <w:rPr>
                <w:rFonts w:eastAsia="Times New Roman" w:cs="Times New Roman"/>
                <w:i/>
                <w:lang w:eastAsia="en-GB"/>
              </w:rPr>
              <w:t>et al.</w:t>
            </w:r>
            <w:r w:rsidRPr="00877970">
              <w:rPr>
                <w:rFonts w:eastAsia="Times New Roman" w:cs="Times New Roman"/>
                <w:lang w:eastAsia="en-GB"/>
              </w:rPr>
              <w:t xml:space="preserve"> 2009</w:t>
            </w:r>
          </w:p>
        </w:tc>
        <w:tc>
          <w:tcPr>
            <w:tcW w:w="5210" w:type="dxa"/>
          </w:tcPr>
          <w:p w:rsidR="003832DB" w:rsidRPr="00877970" w:rsidRDefault="00731BC7" w:rsidP="00731BC7">
            <w:r>
              <w:rPr>
                <w:noProof/>
                <w:lang w:eastAsia="en-GB"/>
              </w:rPr>
              <w:t>Described immigrants as</w:t>
            </w:r>
            <w:r w:rsidR="003832DB" w:rsidRPr="00877970">
              <w:rPr>
                <w:noProof/>
                <w:lang w:eastAsia="en-GB"/>
              </w:rPr>
              <w:t xml:space="preserve"> persons living in a country other than the one in which they are a citize</w:t>
            </w:r>
            <w:r>
              <w:rPr>
                <w:noProof/>
                <w:lang w:eastAsia="en-GB"/>
              </w:rPr>
              <w:t xml:space="preserve">n of.  </w:t>
            </w:r>
          </w:p>
        </w:tc>
        <w:tc>
          <w:tcPr>
            <w:tcW w:w="3543" w:type="dxa"/>
          </w:tcPr>
          <w:p w:rsidR="003832DB" w:rsidRPr="00877970" w:rsidRDefault="003832DB" w:rsidP="004F4866">
            <w:pPr>
              <w:autoSpaceDE w:val="0"/>
              <w:autoSpaceDN w:val="0"/>
              <w:adjustRightInd w:val="0"/>
              <w:rPr>
                <w:rFonts w:cs="AdvOT863180fb"/>
              </w:rPr>
            </w:pPr>
            <w:r w:rsidRPr="00877970">
              <w:rPr>
                <w:rFonts w:cs="AdvOT863180fb"/>
              </w:rPr>
              <w:t>Africans, Arabs, Asian and Pacific Islanders,</w:t>
            </w:r>
          </w:p>
          <w:p w:rsidR="003832DB" w:rsidRPr="00877970" w:rsidRDefault="003832DB" w:rsidP="004F4866">
            <w:pPr>
              <w:autoSpaceDE w:val="0"/>
              <w:autoSpaceDN w:val="0"/>
              <w:adjustRightInd w:val="0"/>
              <w:rPr>
                <w:rFonts w:cs="AdvOT863180fb"/>
              </w:rPr>
            </w:pPr>
            <w:r w:rsidRPr="00877970">
              <w:rPr>
                <w:rFonts w:cs="AdvOT863180fb"/>
              </w:rPr>
              <w:t xml:space="preserve">Bangladeshi, Caribbean </w:t>
            </w:r>
          </w:p>
          <w:p w:rsidR="003832DB" w:rsidRPr="00877970" w:rsidRDefault="003832DB" w:rsidP="004F4866">
            <w:pPr>
              <w:autoSpaceDE w:val="0"/>
              <w:autoSpaceDN w:val="0"/>
              <w:adjustRightInd w:val="0"/>
              <w:rPr>
                <w:rFonts w:cs="AdvOT863180fb"/>
              </w:rPr>
            </w:pPr>
            <w:r w:rsidRPr="00877970">
              <w:rPr>
                <w:rFonts w:cs="AdvOT863180fb"/>
              </w:rPr>
              <w:t>Chinese, East Africans</w:t>
            </w:r>
          </w:p>
          <w:p w:rsidR="003832DB" w:rsidRPr="00877970" w:rsidRDefault="003832DB" w:rsidP="004F4866">
            <w:pPr>
              <w:autoSpaceDE w:val="0"/>
              <w:autoSpaceDN w:val="0"/>
              <w:adjustRightInd w:val="0"/>
              <w:rPr>
                <w:rFonts w:cs="AdvOT863180fb"/>
              </w:rPr>
            </w:pPr>
            <w:r w:rsidRPr="00877970">
              <w:rPr>
                <w:rFonts w:cs="AdvOT863180fb"/>
              </w:rPr>
              <w:t xml:space="preserve">Eastern Europe, Indians,  Indochinese </w:t>
            </w:r>
          </w:p>
          <w:p w:rsidR="003832DB" w:rsidRPr="00877970" w:rsidRDefault="003832DB" w:rsidP="004F4866">
            <w:pPr>
              <w:autoSpaceDE w:val="0"/>
              <w:autoSpaceDN w:val="0"/>
              <w:adjustRightInd w:val="0"/>
              <w:rPr>
                <w:rFonts w:cs="AdvOT863180fb"/>
              </w:rPr>
            </w:pPr>
            <w:r w:rsidRPr="00877970">
              <w:rPr>
                <w:rFonts w:cs="AdvOT863180fb"/>
              </w:rPr>
              <w:t xml:space="preserve">Irish, Italians Latinos </w:t>
            </w:r>
          </w:p>
          <w:p w:rsidR="003832DB" w:rsidRPr="00877970" w:rsidRDefault="003832DB" w:rsidP="004F4866">
            <w:pPr>
              <w:autoSpaceDE w:val="0"/>
              <w:autoSpaceDN w:val="0"/>
              <w:adjustRightInd w:val="0"/>
              <w:rPr>
                <w:rFonts w:cs="AdvOT863180fb"/>
              </w:rPr>
            </w:pPr>
            <w:r w:rsidRPr="00877970">
              <w:rPr>
                <w:rFonts w:cs="AdvOT863180fb"/>
              </w:rPr>
              <w:lastRenderedPageBreak/>
              <w:t xml:space="preserve">Moroccans </w:t>
            </w:r>
          </w:p>
          <w:p w:rsidR="003832DB" w:rsidRPr="00877970" w:rsidRDefault="003832DB" w:rsidP="004F4866">
            <w:pPr>
              <w:autoSpaceDE w:val="0"/>
              <w:autoSpaceDN w:val="0"/>
              <w:adjustRightInd w:val="0"/>
              <w:rPr>
                <w:rFonts w:cs="AdvOT863180fb"/>
              </w:rPr>
            </w:pPr>
            <w:r w:rsidRPr="00877970">
              <w:rPr>
                <w:rFonts w:cs="AdvOT863180fb"/>
              </w:rPr>
              <w:t xml:space="preserve">Mediterranean </w:t>
            </w:r>
          </w:p>
          <w:p w:rsidR="003832DB" w:rsidRPr="00877970" w:rsidRDefault="003832DB" w:rsidP="0069264C">
            <w:pPr>
              <w:autoSpaceDE w:val="0"/>
              <w:autoSpaceDN w:val="0"/>
              <w:adjustRightInd w:val="0"/>
              <w:rPr>
                <w:rFonts w:cs="AdvOT863180fb"/>
              </w:rPr>
            </w:pPr>
            <w:r w:rsidRPr="00877970">
              <w:rPr>
                <w:rFonts w:cs="AdvOT863180fb"/>
              </w:rPr>
              <w:t xml:space="preserve">Middle East, North </w:t>
            </w:r>
          </w:p>
          <w:p w:rsidR="003832DB" w:rsidRPr="00877970" w:rsidRDefault="003832DB" w:rsidP="0069264C">
            <w:pPr>
              <w:autoSpaceDE w:val="0"/>
              <w:autoSpaceDN w:val="0"/>
              <w:adjustRightInd w:val="0"/>
              <w:rPr>
                <w:rFonts w:cs="AdvOT863180fb"/>
              </w:rPr>
            </w:pPr>
            <w:r w:rsidRPr="00877970">
              <w:rPr>
                <w:rFonts w:cs="AdvOT863180fb"/>
              </w:rPr>
              <w:t>Africa. Turkish</w:t>
            </w:r>
          </w:p>
          <w:p w:rsidR="003832DB" w:rsidRPr="00877970" w:rsidRDefault="003832DB" w:rsidP="0069264C">
            <w:pPr>
              <w:autoSpaceDE w:val="0"/>
              <w:autoSpaceDN w:val="0"/>
              <w:adjustRightInd w:val="0"/>
              <w:rPr>
                <w:rFonts w:cs="AdvOT863180fb"/>
              </w:rPr>
            </w:pPr>
            <w:r w:rsidRPr="00877970">
              <w:rPr>
                <w:rFonts w:cs="AdvOT863180fb"/>
              </w:rPr>
              <w:t>Western European,</w:t>
            </w:r>
          </w:p>
          <w:p w:rsidR="003832DB" w:rsidRPr="00877970" w:rsidRDefault="003832DB" w:rsidP="0069264C">
            <w:pPr>
              <w:autoSpaceDE w:val="0"/>
              <w:autoSpaceDN w:val="0"/>
              <w:adjustRightInd w:val="0"/>
              <w:rPr>
                <w:rFonts w:cs="AdvOT863180fb"/>
              </w:rPr>
            </w:pPr>
            <w:r w:rsidRPr="00877970">
              <w:rPr>
                <w:rFonts w:cs="AdvOT863180fb"/>
              </w:rPr>
              <w:t>North American,</w:t>
            </w:r>
          </w:p>
          <w:p w:rsidR="003832DB" w:rsidRPr="00877970" w:rsidRDefault="003832DB" w:rsidP="0069264C">
            <w:pPr>
              <w:autoSpaceDE w:val="0"/>
              <w:autoSpaceDN w:val="0"/>
              <w:adjustRightInd w:val="0"/>
              <w:rPr>
                <w:rFonts w:cs="AdvOT863180fb"/>
              </w:rPr>
            </w:pPr>
            <w:r w:rsidRPr="00877970">
              <w:rPr>
                <w:rFonts w:cs="AdvOT863180fb"/>
              </w:rPr>
              <w:t>West African, West Indians  and Yugoslavs</w:t>
            </w:r>
          </w:p>
        </w:tc>
        <w:tc>
          <w:tcPr>
            <w:tcW w:w="1701" w:type="dxa"/>
          </w:tcPr>
          <w:p w:rsidR="003832DB" w:rsidRPr="00877970" w:rsidRDefault="003832DB">
            <w:r w:rsidRPr="00877970">
              <w:rPr>
                <w:rFonts w:cs="Times New Roman"/>
              </w:rPr>
              <w:lastRenderedPageBreak/>
              <w:t>European countries specifica</w:t>
            </w:r>
            <w:r w:rsidR="008E3080">
              <w:rPr>
                <w:rFonts w:cs="Times New Roman"/>
              </w:rPr>
              <w:t xml:space="preserve">lly UK, Norway, Spain, Denmark, </w:t>
            </w:r>
            <w:r w:rsidRPr="00877970">
              <w:rPr>
                <w:rFonts w:cs="Times New Roman"/>
              </w:rPr>
              <w:t xml:space="preserve">Netherlands,  Belgium, </w:t>
            </w:r>
            <w:r w:rsidRPr="00877970">
              <w:rPr>
                <w:rFonts w:cs="Times New Roman"/>
              </w:rPr>
              <w:lastRenderedPageBreak/>
              <w:t>France, Italy, Austria, Germany, and Switzerland</w:t>
            </w:r>
          </w:p>
        </w:tc>
        <w:tc>
          <w:tcPr>
            <w:tcW w:w="1701" w:type="dxa"/>
          </w:tcPr>
          <w:p w:rsidR="003832DB" w:rsidRPr="00877970" w:rsidRDefault="003832DB">
            <w:r w:rsidRPr="00877970">
              <w:lastRenderedPageBreak/>
              <w:t>Native women in Europe</w:t>
            </w:r>
          </w:p>
        </w:tc>
      </w:tr>
      <w:tr w:rsidR="003832DB" w:rsidRPr="00877970" w:rsidTr="00E50866">
        <w:tc>
          <w:tcPr>
            <w:tcW w:w="1448" w:type="dxa"/>
          </w:tcPr>
          <w:p w:rsidR="003832DB" w:rsidRPr="00877970" w:rsidRDefault="003832DB">
            <w:r w:rsidRPr="00877970">
              <w:rPr>
                <w:rFonts w:eastAsia="Times New Roman" w:cs="Times New Roman"/>
                <w:lang w:eastAsia="en-GB"/>
              </w:rPr>
              <w:t xml:space="preserve">Collins </w:t>
            </w:r>
            <w:r w:rsidRPr="00877970">
              <w:rPr>
                <w:rFonts w:eastAsia="Times New Roman" w:cs="Times New Roman"/>
                <w:i/>
                <w:lang w:eastAsia="en-GB"/>
              </w:rPr>
              <w:t>et al.</w:t>
            </w:r>
            <w:r w:rsidRPr="00877970">
              <w:rPr>
                <w:rFonts w:eastAsia="Times New Roman" w:cs="Times New Roman"/>
                <w:lang w:eastAsia="en-GB"/>
              </w:rPr>
              <w:t xml:space="preserve"> 2011</w:t>
            </w:r>
          </w:p>
        </w:tc>
        <w:tc>
          <w:tcPr>
            <w:tcW w:w="5210" w:type="dxa"/>
          </w:tcPr>
          <w:p w:rsidR="00893F15" w:rsidRPr="00877970" w:rsidRDefault="00893F15" w:rsidP="0054028D">
            <w:pPr>
              <w:rPr>
                <w:noProof/>
                <w:lang w:eastAsia="en-GB"/>
              </w:rPr>
            </w:pPr>
            <w:r>
              <w:rPr>
                <w:noProof/>
                <w:lang w:eastAsia="en-GB"/>
              </w:rPr>
              <w:t xml:space="preserve">Immigrant women </w:t>
            </w:r>
            <w:r w:rsidR="00A3614A">
              <w:rPr>
                <w:noProof/>
                <w:lang w:eastAsia="en-GB"/>
              </w:rPr>
              <w:t>in this study excludes second generation immigrant and women who were selected solely on the basis of ethnicity rather than immigration.</w:t>
            </w:r>
          </w:p>
        </w:tc>
        <w:tc>
          <w:tcPr>
            <w:tcW w:w="3543" w:type="dxa"/>
          </w:tcPr>
          <w:p w:rsidR="003832DB" w:rsidRPr="00877970" w:rsidRDefault="003832DB" w:rsidP="004F4866">
            <w:pPr>
              <w:autoSpaceDE w:val="0"/>
              <w:autoSpaceDN w:val="0"/>
              <w:adjustRightInd w:val="0"/>
              <w:rPr>
                <w:rFonts w:cs="AdvTT2acb703b"/>
                <w:color w:val="131313"/>
              </w:rPr>
            </w:pPr>
            <w:r w:rsidRPr="00877970">
              <w:rPr>
                <w:rFonts w:cs="AdvTT2acb703b"/>
                <w:color w:val="131313"/>
              </w:rPr>
              <w:t>South Asian, Vietnam, Turkey, Philippines, Arabic countries, Anglo-Celtic, and Western.</w:t>
            </w:r>
          </w:p>
        </w:tc>
        <w:tc>
          <w:tcPr>
            <w:tcW w:w="1701" w:type="dxa"/>
          </w:tcPr>
          <w:p w:rsidR="003832DB" w:rsidRPr="00877970" w:rsidRDefault="003832DB">
            <w:r w:rsidRPr="00877970">
              <w:rPr>
                <w:rFonts w:cs="Times New Roman"/>
              </w:rPr>
              <w:t>Canada, Australia, and Taiwan</w:t>
            </w:r>
          </w:p>
        </w:tc>
        <w:tc>
          <w:tcPr>
            <w:tcW w:w="1701" w:type="dxa"/>
          </w:tcPr>
          <w:p w:rsidR="003832DB" w:rsidRPr="00877970" w:rsidRDefault="003832DB" w:rsidP="009864F9">
            <w:pPr>
              <w:autoSpaceDE w:val="0"/>
              <w:autoSpaceDN w:val="0"/>
              <w:adjustRightInd w:val="0"/>
              <w:rPr>
                <w:rFonts w:cs="AdvTT2acb703b"/>
                <w:color w:val="131313"/>
              </w:rPr>
            </w:pPr>
            <w:r w:rsidRPr="00877970">
              <w:rPr>
                <w:rFonts w:cs="AdvTT2acb703b"/>
                <w:color w:val="131313"/>
              </w:rPr>
              <w:t>Native-born</w:t>
            </w:r>
          </w:p>
          <w:p w:rsidR="003832DB" w:rsidRPr="00877970" w:rsidRDefault="003832DB" w:rsidP="009864F9">
            <w:r w:rsidRPr="00877970">
              <w:rPr>
                <w:rFonts w:cs="AdvTT2acb703b"/>
                <w:color w:val="131313"/>
              </w:rPr>
              <w:t>Women.</w:t>
            </w:r>
          </w:p>
        </w:tc>
      </w:tr>
      <w:tr w:rsidR="003832DB" w:rsidRPr="00877970" w:rsidTr="00E50866">
        <w:tc>
          <w:tcPr>
            <w:tcW w:w="1448" w:type="dxa"/>
          </w:tcPr>
          <w:p w:rsidR="003832DB" w:rsidRPr="00877970" w:rsidRDefault="003832DB">
            <w:r w:rsidRPr="00877970">
              <w:rPr>
                <w:rFonts w:eastAsia="Times New Roman" w:cs="Times New Roman"/>
                <w:lang w:eastAsia="en-GB"/>
              </w:rPr>
              <w:t>De Maio, 2010</w:t>
            </w:r>
          </w:p>
        </w:tc>
        <w:tc>
          <w:tcPr>
            <w:tcW w:w="5210" w:type="dxa"/>
          </w:tcPr>
          <w:p w:rsidR="003832DB" w:rsidRPr="00877970" w:rsidRDefault="003832DB">
            <w:r w:rsidRPr="00877970">
              <w:rPr>
                <w:noProof/>
                <w:lang w:eastAsia="en-GB"/>
              </w:rPr>
              <w:t>Immigrants to Canada</w:t>
            </w:r>
          </w:p>
        </w:tc>
        <w:tc>
          <w:tcPr>
            <w:tcW w:w="3543" w:type="dxa"/>
          </w:tcPr>
          <w:p w:rsidR="003832DB" w:rsidRPr="00877970" w:rsidRDefault="003832DB">
            <w:r w:rsidRPr="00877970">
              <w:t xml:space="preserve">Not specified, however data from </w:t>
            </w:r>
            <w:r w:rsidRPr="00877970">
              <w:rPr>
                <w:rFonts w:cs="PdlkbmAdvOTa9103878"/>
              </w:rPr>
              <w:t>South Asian and African women were analysed in the Ontario diabetes database</w:t>
            </w:r>
          </w:p>
        </w:tc>
        <w:tc>
          <w:tcPr>
            <w:tcW w:w="1701" w:type="dxa"/>
          </w:tcPr>
          <w:p w:rsidR="003832DB" w:rsidRPr="00877970" w:rsidRDefault="003832DB">
            <w:r w:rsidRPr="00877970">
              <w:t>Canada</w:t>
            </w:r>
          </w:p>
        </w:tc>
        <w:tc>
          <w:tcPr>
            <w:tcW w:w="1701" w:type="dxa"/>
          </w:tcPr>
          <w:p w:rsidR="003832DB" w:rsidRPr="00877970" w:rsidRDefault="003832DB">
            <w:r w:rsidRPr="00877970">
              <w:t>Native born population</w:t>
            </w:r>
          </w:p>
        </w:tc>
      </w:tr>
      <w:tr w:rsidR="003832DB" w:rsidRPr="00877970" w:rsidTr="00E50866">
        <w:tc>
          <w:tcPr>
            <w:tcW w:w="1448" w:type="dxa"/>
          </w:tcPr>
          <w:p w:rsidR="003832DB" w:rsidRPr="00877970" w:rsidRDefault="003832DB">
            <w:r w:rsidRPr="00877970">
              <w:rPr>
                <w:rFonts w:eastAsia="Times New Roman" w:cs="Times New Roman"/>
                <w:lang w:eastAsia="en-GB"/>
              </w:rPr>
              <w:t xml:space="preserve">Downe </w:t>
            </w:r>
            <w:r w:rsidRPr="00877970">
              <w:rPr>
                <w:rFonts w:eastAsia="Times New Roman" w:cs="Times New Roman"/>
                <w:i/>
                <w:lang w:eastAsia="en-GB"/>
              </w:rPr>
              <w:t xml:space="preserve">et al. </w:t>
            </w:r>
            <w:r w:rsidRPr="00877970">
              <w:rPr>
                <w:rFonts w:eastAsia="Times New Roman" w:cs="Times New Roman"/>
                <w:lang w:eastAsia="en-GB"/>
              </w:rPr>
              <w:t>2009</w:t>
            </w:r>
          </w:p>
        </w:tc>
        <w:tc>
          <w:tcPr>
            <w:tcW w:w="5210" w:type="dxa"/>
          </w:tcPr>
          <w:p w:rsidR="003832DB" w:rsidRPr="00877970" w:rsidRDefault="00266158" w:rsidP="0054028D">
            <w:r>
              <w:rPr>
                <w:noProof/>
                <w:lang w:eastAsia="en-GB"/>
              </w:rPr>
              <w:t>This study  included papers exploring antenatal care experiences, attitudes and/ or beliefs of h</w:t>
            </w:r>
            <w:r w:rsidR="003832DB" w:rsidRPr="00877970">
              <w:rPr>
                <w:noProof/>
                <w:lang w:eastAsia="en-GB"/>
              </w:rPr>
              <w:t>igh risk, marginalised</w:t>
            </w:r>
            <w:r>
              <w:rPr>
                <w:noProof/>
                <w:lang w:eastAsia="en-GB"/>
              </w:rPr>
              <w:t xml:space="preserve"> minority</w:t>
            </w:r>
            <w:r w:rsidR="003832DB" w:rsidRPr="00877970">
              <w:rPr>
                <w:noProof/>
                <w:lang w:eastAsia="en-GB"/>
              </w:rPr>
              <w:t xml:space="preserve"> pregnant women receiving </w:t>
            </w:r>
            <w:r w:rsidR="003832DB" w:rsidRPr="00661C8F">
              <w:rPr>
                <w:noProof/>
                <w:lang w:eastAsia="en-GB"/>
              </w:rPr>
              <w:t xml:space="preserve">inadequate </w:t>
            </w:r>
            <w:r w:rsidRPr="00661C8F">
              <w:rPr>
                <w:noProof/>
                <w:lang w:eastAsia="en-GB"/>
              </w:rPr>
              <w:t xml:space="preserve">care </w:t>
            </w:r>
            <w:r w:rsidRPr="00661C8F">
              <w:rPr>
                <w:rFonts w:cs="AdvPS94BA"/>
              </w:rPr>
              <w:t>living in resource-rich countries</w:t>
            </w:r>
            <w:r w:rsidR="00661C8F">
              <w:rPr>
                <w:rFonts w:cs="AdvPS94BA"/>
              </w:rPr>
              <w:t>.</w:t>
            </w:r>
          </w:p>
        </w:tc>
        <w:tc>
          <w:tcPr>
            <w:tcW w:w="3543" w:type="dxa"/>
          </w:tcPr>
          <w:p w:rsidR="003832DB" w:rsidRPr="00877970" w:rsidRDefault="003832DB" w:rsidP="00717F64">
            <w:pPr>
              <w:autoSpaceDE w:val="0"/>
              <w:autoSpaceDN w:val="0"/>
              <w:adjustRightInd w:val="0"/>
              <w:rPr>
                <w:rFonts w:cs="AdvPSA331"/>
              </w:rPr>
            </w:pPr>
            <w:r w:rsidRPr="00877970">
              <w:rPr>
                <w:rFonts w:cs="AdvPSA331"/>
              </w:rPr>
              <w:t>Pakistani/Bangladeshi, Somali, Arab American, African American,  Mexican</w:t>
            </w:r>
          </w:p>
        </w:tc>
        <w:tc>
          <w:tcPr>
            <w:tcW w:w="1701" w:type="dxa"/>
          </w:tcPr>
          <w:p w:rsidR="003832DB" w:rsidRPr="00877970" w:rsidRDefault="003832DB">
            <w:r w:rsidRPr="00877970">
              <w:t xml:space="preserve">UK, </w:t>
            </w:r>
            <w:r w:rsidRPr="00877970">
              <w:rPr>
                <w:rFonts w:cs="Times New Roman"/>
              </w:rPr>
              <w:t>USA, and Canada</w:t>
            </w:r>
          </w:p>
        </w:tc>
        <w:tc>
          <w:tcPr>
            <w:tcW w:w="1701" w:type="dxa"/>
          </w:tcPr>
          <w:p w:rsidR="003832DB" w:rsidRPr="00877970" w:rsidRDefault="003832DB">
            <w:r w:rsidRPr="00877970">
              <w:t>Not specified</w:t>
            </w:r>
          </w:p>
        </w:tc>
      </w:tr>
      <w:tr w:rsidR="003832DB" w:rsidRPr="00877970" w:rsidTr="00E50866">
        <w:tc>
          <w:tcPr>
            <w:tcW w:w="1448" w:type="dxa"/>
          </w:tcPr>
          <w:p w:rsidR="003832DB" w:rsidRPr="00877970" w:rsidRDefault="003832DB">
            <w:r w:rsidRPr="00877970">
              <w:rPr>
                <w:rFonts w:eastAsia="Times New Roman" w:cs="Times New Roman"/>
                <w:lang w:eastAsia="en-GB"/>
              </w:rPr>
              <w:t xml:space="preserve">Falah-Hassani </w:t>
            </w:r>
            <w:r w:rsidRPr="00877970">
              <w:rPr>
                <w:rFonts w:eastAsia="Times New Roman" w:cs="Times New Roman"/>
                <w:i/>
                <w:lang w:eastAsia="en-GB"/>
              </w:rPr>
              <w:t>et al.</w:t>
            </w:r>
            <w:r w:rsidRPr="00877970">
              <w:rPr>
                <w:rFonts w:eastAsia="Times New Roman" w:cs="Times New Roman"/>
                <w:lang w:eastAsia="en-GB"/>
              </w:rPr>
              <w:t xml:space="preserve"> 2015</w:t>
            </w:r>
          </w:p>
        </w:tc>
        <w:tc>
          <w:tcPr>
            <w:tcW w:w="5210" w:type="dxa"/>
          </w:tcPr>
          <w:p w:rsidR="003832DB" w:rsidRPr="00877970" w:rsidRDefault="00731BC7" w:rsidP="00461293">
            <w:pPr>
              <w:autoSpaceDE w:val="0"/>
              <w:autoSpaceDN w:val="0"/>
              <w:adjustRightInd w:val="0"/>
              <w:rPr>
                <w:noProof/>
                <w:lang w:eastAsia="en-GB"/>
              </w:rPr>
            </w:pPr>
            <w:r>
              <w:rPr>
                <w:rFonts w:cs="AdvOT863180fb"/>
              </w:rPr>
              <w:t>I</w:t>
            </w:r>
            <w:r w:rsidR="00266158">
              <w:rPr>
                <w:rFonts w:cs="AdvOT863180fb"/>
              </w:rPr>
              <w:t>mmigrant</w:t>
            </w:r>
            <w:r>
              <w:rPr>
                <w:rFonts w:cs="AdvOT863180fb"/>
              </w:rPr>
              <w:t>s were described</w:t>
            </w:r>
            <w:r w:rsidR="00266158">
              <w:rPr>
                <w:rFonts w:cs="AdvOT863180fb"/>
              </w:rPr>
              <w:t xml:space="preserve"> as</w:t>
            </w:r>
            <w:r w:rsidR="003832DB" w:rsidRPr="00877970">
              <w:rPr>
                <w:rFonts w:cs="AdvOT863180fb"/>
              </w:rPr>
              <w:t xml:space="preserve"> a person who came to live permanently in a foreign country</w:t>
            </w:r>
            <w:r w:rsidR="00266158">
              <w:rPr>
                <w:rFonts w:cs="AdvOT863180fb"/>
              </w:rPr>
              <w:t>.</w:t>
            </w:r>
          </w:p>
          <w:p w:rsidR="003832DB" w:rsidRPr="00877970" w:rsidRDefault="003832DB"/>
        </w:tc>
        <w:tc>
          <w:tcPr>
            <w:tcW w:w="3543" w:type="dxa"/>
          </w:tcPr>
          <w:p w:rsidR="003832DB" w:rsidRPr="00877970" w:rsidRDefault="003832DB" w:rsidP="00000894">
            <w:pPr>
              <w:autoSpaceDE w:val="0"/>
              <w:autoSpaceDN w:val="0"/>
              <w:adjustRightInd w:val="0"/>
              <w:rPr>
                <w:rFonts w:cs="AdvOT863180fb"/>
              </w:rPr>
            </w:pPr>
            <w:r w:rsidRPr="00877970">
              <w:rPr>
                <w:rFonts w:cs="AdvOT863180fb"/>
              </w:rPr>
              <w:t>China or Vietnam, Taiwanese, South Western Sydney, Pakistani, Sweden Indonesian, Turkish and Filipino</w:t>
            </w:r>
          </w:p>
        </w:tc>
        <w:tc>
          <w:tcPr>
            <w:tcW w:w="1701" w:type="dxa"/>
          </w:tcPr>
          <w:p w:rsidR="003832DB" w:rsidRPr="00877970" w:rsidRDefault="003832DB" w:rsidP="00AC7969">
            <w:pPr>
              <w:rPr>
                <w:rFonts w:cs="Times New Roman"/>
              </w:rPr>
            </w:pPr>
            <w:r w:rsidRPr="00877970">
              <w:rPr>
                <w:rFonts w:cs="Times New Roman"/>
              </w:rPr>
              <w:t>Canada USA, UK, Sweden, Norway, Switzerland, Australia, Taiwan</w:t>
            </w:r>
          </w:p>
          <w:p w:rsidR="003832DB" w:rsidRPr="00877970" w:rsidRDefault="003832DB" w:rsidP="009D3D7A"/>
        </w:tc>
        <w:tc>
          <w:tcPr>
            <w:tcW w:w="1701" w:type="dxa"/>
          </w:tcPr>
          <w:p w:rsidR="003832DB" w:rsidRPr="00877970" w:rsidRDefault="003832DB" w:rsidP="00EE353B">
            <w:pPr>
              <w:autoSpaceDE w:val="0"/>
              <w:autoSpaceDN w:val="0"/>
              <w:adjustRightInd w:val="0"/>
              <w:rPr>
                <w:rFonts w:cs="AdvOT863180fb"/>
              </w:rPr>
            </w:pPr>
            <w:r w:rsidRPr="00877970">
              <w:rPr>
                <w:rFonts w:cs="AdvOT863180fb"/>
              </w:rPr>
              <w:t>Non-immigrant</w:t>
            </w:r>
          </w:p>
          <w:p w:rsidR="003832DB" w:rsidRPr="00877970" w:rsidRDefault="003832DB" w:rsidP="00EE353B">
            <w:r w:rsidRPr="00877970">
              <w:rPr>
                <w:rFonts w:cs="AdvOT863180fb"/>
              </w:rPr>
              <w:t>women</w:t>
            </w:r>
          </w:p>
        </w:tc>
      </w:tr>
      <w:tr w:rsidR="003832DB" w:rsidRPr="00877970" w:rsidTr="00E50866">
        <w:tc>
          <w:tcPr>
            <w:tcW w:w="1448" w:type="dxa"/>
          </w:tcPr>
          <w:p w:rsidR="003832DB" w:rsidRPr="00877970" w:rsidRDefault="003832DB">
            <w:r w:rsidRPr="00877970">
              <w:rPr>
                <w:rFonts w:eastAsia="Times New Roman" w:cs="Times New Roman"/>
                <w:lang w:eastAsia="en-GB"/>
              </w:rPr>
              <w:t xml:space="preserve">Fellmeth </w:t>
            </w:r>
            <w:r w:rsidRPr="00877970">
              <w:rPr>
                <w:rFonts w:eastAsia="Times New Roman" w:cs="Times New Roman"/>
                <w:i/>
                <w:lang w:eastAsia="en-GB"/>
              </w:rPr>
              <w:t>et al</w:t>
            </w:r>
            <w:r w:rsidRPr="00877970">
              <w:rPr>
                <w:rFonts w:eastAsia="Times New Roman" w:cs="Times New Roman"/>
                <w:lang w:eastAsia="en-GB"/>
              </w:rPr>
              <w:t>. 2017</w:t>
            </w:r>
          </w:p>
        </w:tc>
        <w:tc>
          <w:tcPr>
            <w:tcW w:w="5210" w:type="dxa"/>
          </w:tcPr>
          <w:p w:rsidR="003832DB" w:rsidRPr="00877970" w:rsidRDefault="003832DB" w:rsidP="00461293">
            <w:pPr>
              <w:autoSpaceDE w:val="0"/>
              <w:autoSpaceDN w:val="0"/>
              <w:adjustRightInd w:val="0"/>
              <w:rPr>
                <w:rFonts w:cs="AdvMINION-R"/>
              </w:rPr>
            </w:pPr>
            <w:r w:rsidRPr="00877970">
              <w:rPr>
                <w:rFonts w:cs="AdvMINION-R"/>
              </w:rPr>
              <w:t xml:space="preserve">Migrants constitute a heterogeneous group and reasons for migrating are multifaceted, involving a complex interplay between factors within and beyond individuals’ control. Seeking better opportunities for education, employment and health, and securing better means to support family are important factors, </w:t>
            </w:r>
            <w:r w:rsidRPr="00877970">
              <w:rPr>
                <w:rFonts w:cs="AdvMINION-R"/>
              </w:rPr>
              <w:lastRenderedPageBreak/>
              <w:t>along with more acute drivers such as natural disasters, violence and conflict.</w:t>
            </w:r>
          </w:p>
          <w:p w:rsidR="003832DB" w:rsidRPr="00877970" w:rsidRDefault="003832DB" w:rsidP="00461293">
            <w:pPr>
              <w:autoSpaceDE w:val="0"/>
              <w:autoSpaceDN w:val="0"/>
              <w:adjustRightInd w:val="0"/>
              <w:rPr>
                <w:rFonts w:cs="AdvMINION-R"/>
              </w:rPr>
            </w:pPr>
          </w:p>
          <w:p w:rsidR="003832DB" w:rsidRPr="00877970" w:rsidRDefault="00661C8F" w:rsidP="00461293">
            <w:pPr>
              <w:autoSpaceDE w:val="0"/>
              <w:autoSpaceDN w:val="0"/>
              <w:adjustRightInd w:val="0"/>
              <w:rPr>
                <w:rFonts w:cs="AdvMINION-R"/>
              </w:rPr>
            </w:pPr>
            <w:r>
              <w:rPr>
                <w:rFonts w:cs="AdvMINION-R"/>
              </w:rPr>
              <w:t>Focus</w:t>
            </w:r>
            <w:r w:rsidR="00731BC7">
              <w:rPr>
                <w:rFonts w:cs="AdvMINION-R"/>
              </w:rPr>
              <w:t>sed</w:t>
            </w:r>
            <w:r>
              <w:rPr>
                <w:rFonts w:cs="AdvMINION-R"/>
              </w:rPr>
              <w:t xml:space="preserve"> on women from low and middle income countries</w:t>
            </w:r>
            <w:r w:rsidR="003832DB" w:rsidRPr="00877970">
              <w:rPr>
                <w:rFonts w:cs="AdvMINION-R"/>
              </w:rPr>
              <w:t xml:space="preserve"> who have resettled in </w:t>
            </w:r>
            <w:r>
              <w:rPr>
                <w:rFonts w:cs="AdvMINION-R"/>
              </w:rPr>
              <w:t xml:space="preserve">any region, including other low and middle income countries. </w:t>
            </w:r>
          </w:p>
          <w:p w:rsidR="003832DB" w:rsidRPr="00877970" w:rsidRDefault="003832DB" w:rsidP="00461293">
            <w:pPr>
              <w:autoSpaceDE w:val="0"/>
              <w:autoSpaceDN w:val="0"/>
              <w:adjustRightInd w:val="0"/>
              <w:rPr>
                <w:rFonts w:cs="AdvMINION-R"/>
              </w:rPr>
            </w:pPr>
          </w:p>
          <w:p w:rsidR="003832DB" w:rsidRPr="00877970" w:rsidRDefault="003832DB" w:rsidP="00461293">
            <w:r w:rsidRPr="00877970">
              <w:rPr>
                <w:rFonts w:cs="AdvMINION-R"/>
              </w:rPr>
              <w:t>Migrants include refugee and asylum seekers as well as economic migrants</w:t>
            </w:r>
          </w:p>
        </w:tc>
        <w:tc>
          <w:tcPr>
            <w:tcW w:w="3543" w:type="dxa"/>
          </w:tcPr>
          <w:p w:rsidR="003832DB" w:rsidRPr="00877970" w:rsidRDefault="003832DB" w:rsidP="00AE13B1">
            <w:pPr>
              <w:autoSpaceDE w:val="0"/>
              <w:autoSpaceDN w:val="0"/>
              <w:adjustRightInd w:val="0"/>
              <w:rPr>
                <w:rFonts w:cs="AdvMINION-R"/>
              </w:rPr>
            </w:pPr>
            <w:r w:rsidRPr="00877970">
              <w:rPr>
                <w:rFonts w:cs="AdvMINION-R"/>
              </w:rPr>
              <w:lastRenderedPageBreak/>
              <w:t>Latin America, Southeast Asia,</w:t>
            </w:r>
            <w:r w:rsidR="00401266">
              <w:rPr>
                <w:rFonts w:cs="AdvMINION-R"/>
              </w:rPr>
              <w:t xml:space="preserve"> </w:t>
            </w:r>
            <w:r w:rsidRPr="00877970">
              <w:rPr>
                <w:rFonts w:cs="AdvMINION-R"/>
              </w:rPr>
              <w:t>Philippines, Cambodian and</w:t>
            </w:r>
            <w:r w:rsidR="00401266">
              <w:rPr>
                <w:rFonts w:cs="AdvMINION-R"/>
              </w:rPr>
              <w:t xml:space="preserve"> </w:t>
            </w:r>
            <w:r w:rsidRPr="00877970">
              <w:rPr>
                <w:rFonts w:cs="AdvMINION-R"/>
              </w:rPr>
              <w:t>Pakistan</w:t>
            </w:r>
          </w:p>
        </w:tc>
        <w:tc>
          <w:tcPr>
            <w:tcW w:w="1701" w:type="dxa"/>
          </w:tcPr>
          <w:p w:rsidR="003832DB" w:rsidRPr="00877970" w:rsidRDefault="003832DB">
            <w:r w:rsidRPr="00877970">
              <w:rPr>
                <w:rFonts w:cs="Times New Roman"/>
              </w:rPr>
              <w:t>North America, Europe, Australasia</w:t>
            </w:r>
          </w:p>
        </w:tc>
        <w:tc>
          <w:tcPr>
            <w:tcW w:w="1701" w:type="dxa"/>
          </w:tcPr>
          <w:p w:rsidR="003832DB" w:rsidRPr="00877970" w:rsidRDefault="003832DB">
            <w:r w:rsidRPr="00877970">
              <w:rPr>
                <w:rFonts w:cs="AdvMINION-R"/>
              </w:rPr>
              <w:t>Non-migrant women</w:t>
            </w:r>
          </w:p>
        </w:tc>
      </w:tr>
      <w:tr w:rsidR="003832DB" w:rsidRPr="00877970" w:rsidTr="00E50866">
        <w:tc>
          <w:tcPr>
            <w:tcW w:w="1448" w:type="dxa"/>
          </w:tcPr>
          <w:p w:rsidR="003832DB" w:rsidRPr="00877970" w:rsidRDefault="003832DB">
            <w:r w:rsidRPr="00877970">
              <w:rPr>
                <w:rFonts w:eastAsia="Times New Roman" w:cs="Times New Roman"/>
                <w:lang w:eastAsia="en-GB"/>
              </w:rPr>
              <w:t xml:space="preserve">Gagnon </w:t>
            </w:r>
            <w:r w:rsidRPr="00877970">
              <w:rPr>
                <w:rFonts w:eastAsia="Times New Roman" w:cs="Times New Roman"/>
                <w:i/>
                <w:lang w:eastAsia="en-GB"/>
              </w:rPr>
              <w:t>et al</w:t>
            </w:r>
            <w:r w:rsidRPr="00877970">
              <w:rPr>
                <w:rFonts w:eastAsia="Times New Roman" w:cs="Times New Roman"/>
                <w:lang w:eastAsia="en-GB"/>
              </w:rPr>
              <w:t>. 2009</w:t>
            </w:r>
          </w:p>
        </w:tc>
        <w:tc>
          <w:tcPr>
            <w:tcW w:w="5210" w:type="dxa"/>
          </w:tcPr>
          <w:p w:rsidR="003832DB" w:rsidRPr="00877970" w:rsidRDefault="00555EE7" w:rsidP="00461293">
            <w:pPr>
              <w:autoSpaceDE w:val="0"/>
              <w:autoSpaceDN w:val="0"/>
              <w:adjustRightInd w:val="0"/>
              <w:rPr>
                <w:noProof/>
                <w:lang w:eastAsia="en-GB"/>
              </w:rPr>
            </w:pPr>
            <w:r>
              <w:rPr>
                <w:noProof/>
                <w:lang w:eastAsia="en-GB"/>
              </w:rPr>
              <w:t>This study includes all w</w:t>
            </w:r>
            <w:r w:rsidR="003832DB" w:rsidRPr="00877970">
              <w:rPr>
                <w:noProof/>
                <w:lang w:eastAsia="en-GB"/>
              </w:rPr>
              <w:t>omen who had migrated (</w:t>
            </w:r>
            <w:r>
              <w:rPr>
                <w:noProof/>
                <w:lang w:eastAsia="en-GB"/>
              </w:rPr>
              <w:t xml:space="preserve">studies were </w:t>
            </w:r>
            <w:r w:rsidR="003832DB" w:rsidRPr="00877970">
              <w:rPr>
                <w:noProof/>
                <w:lang w:eastAsia="en-GB"/>
              </w:rPr>
              <w:t>excl</w:t>
            </w:r>
            <w:r w:rsidR="00661C8F">
              <w:rPr>
                <w:noProof/>
                <w:lang w:eastAsia="en-GB"/>
              </w:rPr>
              <w:t>ude</w:t>
            </w:r>
            <w:r>
              <w:rPr>
                <w:noProof/>
                <w:lang w:eastAsia="en-GB"/>
              </w:rPr>
              <w:t>d</w:t>
            </w:r>
            <w:r w:rsidR="003832DB" w:rsidRPr="00877970">
              <w:rPr>
                <w:noProof/>
                <w:lang w:eastAsia="en-GB"/>
              </w:rPr>
              <w:t xml:space="preserve"> if international cro</w:t>
            </w:r>
            <w:r>
              <w:rPr>
                <w:noProof/>
                <w:lang w:eastAsia="en-GB"/>
              </w:rPr>
              <w:t>ss-border movement was unlikely</w:t>
            </w:r>
            <w:r w:rsidR="00731BC7">
              <w:rPr>
                <w:noProof/>
                <w:lang w:eastAsia="en-GB"/>
              </w:rPr>
              <w:t>)</w:t>
            </w:r>
            <w:r>
              <w:rPr>
                <w:noProof/>
                <w:lang w:eastAsia="en-GB"/>
              </w:rPr>
              <w:t>.</w:t>
            </w:r>
          </w:p>
          <w:p w:rsidR="003832DB" w:rsidRPr="00877970" w:rsidRDefault="003832DB"/>
        </w:tc>
        <w:tc>
          <w:tcPr>
            <w:tcW w:w="3543" w:type="dxa"/>
          </w:tcPr>
          <w:p w:rsidR="003832DB" w:rsidRPr="00877970" w:rsidRDefault="003832DB" w:rsidP="009F39EB">
            <w:pPr>
              <w:autoSpaceDE w:val="0"/>
              <w:autoSpaceDN w:val="0"/>
              <w:adjustRightInd w:val="0"/>
              <w:rPr>
                <w:rFonts w:cs="AdvOT863180fb"/>
              </w:rPr>
            </w:pPr>
            <w:r w:rsidRPr="00877970">
              <w:rPr>
                <w:rFonts w:cs="AdvOT863180fb"/>
              </w:rPr>
              <w:t>Mexico, Middle-East North Africa, sub-Sahara, South American, Asian Finns in Sweden, Surinamese, West</w:t>
            </w:r>
          </w:p>
          <w:p w:rsidR="003832DB" w:rsidRPr="00877970" w:rsidRDefault="003832DB" w:rsidP="009F39EB">
            <w:pPr>
              <w:autoSpaceDE w:val="0"/>
              <w:autoSpaceDN w:val="0"/>
              <w:adjustRightInd w:val="0"/>
              <w:rPr>
                <w:rFonts w:cs="AdvOT863180fb"/>
              </w:rPr>
            </w:pPr>
            <w:r w:rsidRPr="00877970">
              <w:rPr>
                <w:rFonts w:cs="AdvOT863180fb"/>
              </w:rPr>
              <w:t>Indian, Turkish, Moroccan, Ghanaian, other non-Dutch.</w:t>
            </w:r>
          </w:p>
          <w:p w:rsidR="003832DB" w:rsidRPr="00877970" w:rsidRDefault="003832DB" w:rsidP="009F39EB">
            <w:pPr>
              <w:autoSpaceDE w:val="0"/>
              <w:autoSpaceDN w:val="0"/>
              <w:adjustRightInd w:val="0"/>
              <w:rPr>
                <w:rFonts w:cs="AdvOT863180fb"/>
              </w:rPr>
            </w:pPr>
            <w:r w:rsidRPr="00877970">
              <w:rPr>
                <w:rFonts w:cs="AdvOT863180fb"/>
              </w:rPr>
              <w:t>North Africans,</w:t>
            </w:r>
            <w:r w:rsidR="00401266">
              <w:rPr>
                <w:rFonts w:cs="AdvOT863180fb"/>
              </w:rPr>
              <w:t xml:space="preserve"> </w:t>
            </w:r>
            <w:r w:rsidRPr="00877970">
              <w:rPr>
                <w:rFonts w:cs="AdvOT863180fb"/>
              </w:rPr>
              <w:t>South Americans, South/East</w:t>
            </w:r>
          </w:p>
          <w:p w:rsidR="003832DB" w:rsidRPr="00877970" w:rsidRDefault="003832DB" w:rsidP="009F39EB">
            <w:pPr>
              <w:autoSpaceDE w:val="0"/>
              <w:autoSpaceDN w:val="0"/>
              <w:adjustRightInd w:val="0"/>
              <w:rPr>
                <w:rFonts w:cs="AdvOT863180fb"/>
              </w:rPr>
            </w:pPr>
            <w:r w:rsidRPr="00877970">
              <w:rPr>
                <w:rFonts w:cs="AdvOT863180fb"/>
              </w:rPr>
              <w:t>Asian and Pacific Islanders Pakistanis</w:t>
            </w:r>
          </w:p>
        </w:tc>
        <w:tc>
          <w:tcPr>
            <w:tcW w:w="1701" w:type="dxa"/>
          </w:tcPr>
          <w:p w:rsidR="003832DB" w:rsidRPr="00877970" w:rsidRDefault="003832DB" w:rsidP="00AC7969">
            <w:pPr>
              <w:autoSpaceDE w:val="0"/>
              <w:autoSpaceDN w:val="0"/>
              <w:adjustRightInd w:val="0"/>
              <w:rPr>
                <w:rFonts w:cs="Times New Roman"/>
              </w:rPr>
            </w:pPr>
            <w:r w:rsidRPr="00877970">
              <w:rPr>
                <w:rFonts w:cs="Times New Roman"/>
              </w:rPr>
              <w:t xml:space="preserve">USA, UK, </w:t>
            </w:r>
            <w:r w:rsidR="00B0341E">
              <w:rPr>
                <w:rFonts w:cs="Times New Roman"/>
              </w:rPr>
              <w:t>France, Italy, Norway, Australia</w:t>
            </w:r>
            <w:r w:rsidRPr="00877970">
              <w:rPr>
                <w:rFonts w:cs="Times New Roman"/>
              </w:rPr>
              <w:t xml:space="preserve">, Sweden, Spain, Other Europe/Canada </w:t>
            </w:r>
          </w:p>
          <w:p w:rsidR="003832DB" w:rsidRPr="00877970" w:rsidRDefault="003832DB"/>
        </w:tc>
        <w:tc>
          <w:tcPr>
            <w:tcW w:w="1701" w:type="dxa"/>
          </w:tcPr>
          <w:p w:rsidR="003832DB" w:rsidRPr="00877970" w:rsidRDefault="003832DB" w:rsidP="0055582F">
            <w:r w:rsidRPr="00877970">
              <w:rPr>
                <w:rFonts w:cs="AdvOT863180fb"/>
              </w:rPr>
              <w:t>Receiving-country women.</w:t>
            </w:r>
          </w:p>
        </w:tc>
      </w:tr>
      <w:tr w:rsidR="003832DB" w:rsidRPr="00877970" w:rsidTr="00E50866">
        <w:tc>
          <w:tcPr>
            <w:tcW w:w="1448" w:type="dxa"/>
          </w:tcPr>
          <w:p w:rsidR="003832DB" w:rsidRPr="00877970" w:rsidRDefault="003832DB">
            <w:r w:rsidRPr="00877970">
              <w:rPr>
                <w:rFonts w:eastAsia="Times New Roman" w:cs="Times New Roman"/>
                <w:lang w:eastAsia="en-GB"/>
              </w:rPr>
              <w:t xml:space="preserve">Gissler </w:t>
            </w:r>
            <w:r w:rsidRPr="00877970">
              <w:rPr>
                <w:rFonts w:eastAsia="Times New Roman" w:cs="Times New Roman"/>
                <w:i/>
                <w:lang w:eastAsia="en-GB"/>
              </w:rPr>
              <w:t>et al.</w:t>
            </w:r>
            <w:r w:rsidRPr="00877970">
              <w:rPr>
                <w:rFonts w:eastAsia="Times New Roman" w:cs="Times New Roman"/>
                <w:lang w:eastAsia="en-GB"/>
              </w:rPr>
              <w:t xml:space="preserve"> 2009</w:t>
            </w:r>
          </w:p>
        </w:tc>
        <w:tc>
          <w:tcPr>
            <w:tcW w:w="5210" w:type="dxa"/>
          </w:tcPr>
          <w:p w:rsidR="003832DB" w:rsidRPr="00877970" w:rsidRDefault="003832DB" w:rsidP="000A4BF6">
            <w:pPr>
              <w:rPr>
                <w:noProof/>
                <w:lang w:eastAsia="en-GB"/>
              </w:rPr>
            </w:pPr>
            <w:r w:rsidRPr="00877970">
              <w:rPr>
                <w:noProof/>
                <w:lang w:eastAsia="en-GB"/>
              </w:rPr>
              <w:t xml:space="preserve">Authors used </w:t>
            </w:r>
            <w:r w:rsidR="00731BC7">
              <w:rPr>
                <w:noProof/>
                <w:lang w:eastAsia="en-GB"/>
              </w:rPr>
              <w:t>the definitions</w:t>
            </w:r>
            <w:r w:rsidRPr="00877970">
              <w:rPr>
                <w:noProof/>
                <w:lang w:eastAsia="en-GB"/>
              </w:rPr>
              <w:t xml:space="preserve"> provided by the original studies which they grouped as:</w:t>
            </w:r>
          </w:p>
          <w:p w:rsidR="003832DB" w:rsidRPr="00877970" w:rsidRDefault="003832DB" w:rsidP="000A4BF6">
            <w:pPr>
              <w:autoSpaceDE w:val="0"/>
              <w:autoSpaceDN w:val="0"/>
              <w:adjustRightInd w:val="0"/>
              <w:rPr>
                <w:rFonts w:cs="AdvPL"/>
              </w:rPr>
            </w:pPr>
            <w:r w:rsidRPr="00877970">
              <w:rPr>
                <w:rFonts w:cs="AdvPL"/>
              </w:rPr>
              <w:t xml:space="preserve">(1) country of birth or foreign-born: any indicator which required data on country of birth to define it; </w:t>
            </w:r>
          </w:p>
          <w:p w:rsidR="003832DB" w:rsidRPr="00877970" w:rsidRDefault="003832DB" w:rsidP="000A4BF6">
            <w:pPr>
              <w:autoSpaceDE w:val="0"/>
              <w:autoSpaceDN w:val="0"/>
              <w:adjustRightInd w:val="0"/>
              <w:rPr>
                <w:rFonts w:cs="AdvPL"/>
              </w:rPr>
            </w:pPr>
            <w:r w:rsidRPr="00877970">
              <w:rPr>
                <w:rFonts w:cs="AdvPL"/>
              </w:rPr>
              <w:t>(2) ethnicity: an undefined term used by authors, which could include ethnicity, ethnic group, ethnic mix, race;</w:t>
            </w:r>
          </w:p>
          <w:p w:rsidR="003832DB" w:rsidRPr="00877970" w:rsidRDefault="003832DB" w:rsidP="000A4BF6">
            <w:pPr>
              <w:autoSpaceDE w:val="0"/>
              <w:autoSpaceDN w:val="0"/>
              <w:adjustRightInd w:val="0"/>
              <w:rPr>
                <w:rFonts w:cs="AdvPL"/>
              </w:rPr>
            </w:pPr>
            <w:r w:rsidRPr="00877970">
              <w:rPr>
                <w:rFonts w:cs="AdvPL"/>
              </w:rPr>
              <w:t xml:space="preserve"> (3) nationality: a commonly undefined term which could include national origin, citizen, citizenship, ‘extra-community’ (i.e. extra-European Union); </w:t>
            </w:r>
          </w:p>
          <w:p w:rsidR="003832DB" w:rsidRPr="00877970" w:rsidRDefault="003832DB" w:rsidP="000A4BF6">
            <w:pPr>
              <w:autoSpaceDE w:val="0"/>
              <w:autoSpaceDN w:val="0"/>
              <w:adjustRightInd w:val="0"/>
              <w:rPr>
                <w:rFonts w:cs="AdvPL"/>
              </w:rPr>
            </w:pPr>
            <w:r w:rsidRPr="00877970">
              <w:rPr>
                <w:rFonts w:cs="AdvPL"/>
              </w:rPr>
              <w:t xml:space="preserve">(4) ‘foreigner’: an undefined migrant in which it was unclear what had been used to define the term; </w:t>
            </w:r>
          </w:p>
          <w:p w:rsidR="003832DB" w:rsidRPr="00877970" w:rsidRDefault="003832DB" w:rsidP="000A4BF6">
            <w:pPr>
              <w:autoSpaceDE w:val="0"/>
              <w:autoSpaceDN w:val="0"/>
              <w:adjustRightInd w:val="0"/>
              <w:rPr>
                <w:rFonts w:cs="AdvPL"/>
              </w:rPr>
            </w:pPr>
            <w:r w:rsidRPr="00877970">
              <w:rPr>
                <w:rFonts w:cs="AdvPL"/>
              </w:rPr>
              <w:t xml:space="preserve">(5) language: any term requiring data on language to define it (for example ‘non-English speaking’); </w:t>
            </w:r>
          </w:p>
          <w:p w:rsidR="003832DB" w:rsidRPr="00877970" w:rsidRDefault="003832DB" w:rsidP="000A4BF6">
            <w:pPr>
              <w:autoSpaceDE w:val="0"/>
              <w:autoSpaceDN w:val="0"/>
              <w:adjustRightInd w:val="0"/>
              <w:rPr>
                <w:rFonts w:cs="AdvPL"/>
              </w:rPr>
            </w:pPr>
            <w:r w:rsidRPr="00877970">
              <w:rPr>
                <w:rFonts w:cs="AdvPL"/>
              </w:rPr>
              <w:t xml:space="preserve">(6) refugee: the term used to include those who left home unwillingly and/or had been in resettlement camps; and </w:t>
            </w:r>
          </w:p>
          <w:p w:rsidR="003832DB" w:rsidRPr="00877970" w:rsidRDefault="003832DB" w:rsidP="000A4BF6">
            <w:pPr>
              <w:autoSpaceDE w:val="0"/>
              <w:autoSpaceDN w:val="0"/>
              <w:adjustRightInd w:val="0"/>
              <w:rPr>
                <w:rFonts w:cs="AdvPL"/>
              </w:rPr>
            </w:pPr>
            <w:r w:rsidRPr="00877970">
              <w:rPr>
                <w:rFonts w:cs="AdvPL"/>
              </w:rPr>
              <w:lastRenderedPageBreak/>
              <w:t>(7) Immigrant status: including terms such as ‘undocumented’, ‘illegal’, or ‘irregular’.</w:t>
            </w:r>
          </w:p>
        </w:tc>
        <w:tc>
          <w:tcPr>
            <w:tcW w:w="3543" w:type="dxa"/>
          </w:tcPr>
          <w:p w:rsidR="003832DB" w:rsidRPr="00877970" w:rsidRDefault="003832DB" w:rsidP="00011C11">
            <w:pPr>
              <w:autoSpaceDE w:val="0"/>
              <w:autoSpaceDN w:val="0"/>
              <w:adjustRightInd w:val="0"/>
              <w:rPr>
                <w:rFonts w:cs="AdvPL"/>
              </w:rPr>
            </w:pPr>
            <w:r w:rsidRPr="00877970">
              <w:rPr>
                <w:rFonts w:cs="AdvPL"/>
              </w:rPr>
              <w:lastRenderedPageBreak/>
              <w:t xml:space="preserve">Africa, Romania, Kosovo, Russia, Sub-Saharan Africa, Somalia Vietnamese,  Philippines Turkey, Morocco Ethiopia, Eritrea Pakistan, Sri Lanka, India, Bangladesh, Morocco, Algeria, Tunisia </w:t>
            </w:r>
          </w:p>
        </w:tc>
        <w:tc>
          <w:tcPr>
            <w:tcW w:w="1701" w:type="dxa"/>
          </w:tcPr>
          <w:p w:rsidR="003832DB" w:rsidRPr="00877970" w:rsidRDefault="003832DB">
            <w:r w:rsidRPr="00877970">
              <w:rPr>
                <w:rFonts w:cs="Times New Roman"/>
              </w:rPr>
              <w:t>Spain , Italy, Belgium, Sweden, Croatia, Ireland, The Netherlands, Serbia, Norway, UK, USA, and Australia</w:t>
            </w:r>
          </w:p>
        </w:tc>
        <w:tc>
          <w:tcPr>
            <w:tcW w:w="1701" w:type="dxa"/>
          </w:tcPr>
          <w:p w:rsidR="003832DB" w:rsidRPr="00877970" w:rsidRDefault="003832DB" w:rsidP="0094414E">
            <w:pPr>
              <w:autoSpaceDE w:val="0"/>
              <w:autoSpaceDN w:val="0"/>
              <w:adjustRightInd w:val="0"/>
              <w:rPr>
                <w:rFonts w:cs="AdvPL"/>
              </w:rPr>
            </w:pPr>
            <w:r w:rsidRPr="00877970">
              <w:rPr>
                <w:rFonts w:cs="AdvPL"/>
              </w:rPr>
              <w:t>Women born in receiving countries</w:t>
            </w:r>
          </w:p>
        </w:tc>
      </w:tr>
      <w:tr w:rsidR="003832DB" w:rsidRPr="00877970" w:rsidTr="00E50866">
        <w:tc>
          <w:tcPr>
            <w:tcW w:w="1448" w:type="dxa"/>
          </w:tcPr>
          <w:p w:rsidR="003832DB" w:rsidRPr="00877970" w:rsidRDefault="003832DB">
            <w:r w:rsidRPr="00877970">
              <w:rPr>
                <w:rFonts w:eastAsia="Times New Roman" w:cs="Times New Roman"/>
                <w:lang w:eastAsia="en-GB"/>
              </w:rPr>
              <w:t>Hadgkiss and  Renzaho, 2014</w:t>
            </w:r>
          </w:p>
        </w:tc>
        <w:tc>
          <w:tcPr>
            <w:tcW w:w="5210" w:type="dxa"/>
          </w:tcPr>
          <w:p w:rsidR="003832DB" w:rsidRPr="00877970" w:rsidRDefault="003832DB" w:rsidP="00877970">
            <w:pPr>
              <w:widowControl w:val="0"/>
              <w:autoSpaceDE w:val="0"/>
              <w:autoSpaceDN w:val="0"/>
              <w:adjustRightInd w:val="0"/>
              <w:spacing w:after="240" w:line="280" w:lineRule="atLeast"/>
              <w:rPr>
                <w:rFonts w:cs="Times"/>
                <w:lang w:val="en-US"/>
              </w:rPr>
            </w:pPr>
            <w:r w:rsidRPr="00877970">
              <w:rPr>
                <w:rFonts w:cs="TimesNewRomanPS"/>
                <w:color w:val="000000"/>
              </w:rPr>
              <w:t>According to the 1967 Protocol of the 1951 Conven</w:t>
            </w:r>
            <w:r>
              <w:rPr>
                <w:rFonts w:cs="TimesNewRomanPS"/>
                <w:color w:val="000000"/>
              </w:rPr>
              <w:t>tion Relating to the Status of r</w:t>
            </w:r>
            <w:r w:rsidRPr="00877970">
              <w:rPr>
                <w:rFonts w:cs="TimesNewRomanPS"/>
                <w:color w:val="000000"/>
              </w:rPr>
              <w:t>efugees, a refugee is any person owed protection outside the country of their nationality or birth because they have a well-founded fear that they will be persecuted because of their race, religion, nationality, political opinion or membership of a particular social group.</w:t>
            </w:r>
            <w:r w:rsidRPr="00877970">
              <w:rPr>
                <w:rFonts w:cs="TimesNewRomanPS"/>
                <w:color w:val="1733FF"/>
              </w:rPr>
              <w:t xml:space="preserve"> </w:t>
            </w:r>
            <w:r w:rsidRPr="00877970">
              <w:rPr>
                <w:rFonts w:cs="Times"/>
                <w:lang w:val="en-US"/>
              </w:rPr>
              <w:t xml:space="preserve">When that person’s claim for protection is not approved and/or still being assessed, they are referred to as asylum seekers. </w:t>
            </w:r>
          </w:p>
        </w:tc>
        <w:tc>
          <w:tcPr>
            <w:tcW w:w="3543" w:type="dxa"/>
          </w:tcPr>
          <w:p w:rsidR="003832DB" w:rsidRPr="00877970" w:rsidRDefault="003832DB">
            <w:r w:rsidRPr="00877970">
              <w:t>Not specified</w:t>
            </w:r>
          </w:p>
        </w:tc>
        <w:tc>
          <w:tcPr>
            <w:tcW w:w="1701" w:type="dxa"/>
          </w:tcPr>
          <w:p w:rsidR="003832DB" w:rsidRPr="00877970" w:rsidRDefault="003832DB" w:rsidP="0055582F">
            <w:r w:rsidRPr="00877970">
              <w:rPr>
                <w:rFonts w:cs="Times New Roman"/>
                <w:color w:val="000000"/>
              </w:rPr>
              <w:t>Switzerland, England, Australia, Netherlands, New Zealand, Ireland, Wales, USA, Scotland, Canada</w:t>
            </w:r>
          </w:p>
        </w:tc>
        <w:tc>
          <w:tcPr>
            <w:tcW w:w="1701" w:type="dxa"/>
          </w:tcPr>
          <w:p w:rsidR="003832DB" w:rsidRPr="00877970" w:rsidRDefault="003832DB">
            <w:r w:rsidRPr="00877970">
              <w:t>Not specified</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Heaman </w:t>
            </w:r>
            <w:r w:rsidRPr="00877970">
              <w:rPr>
                <w:rFonts w:eastAsia="Times New Roman" w:cs="Times New Roman"/>
                <w:i/>
                <w:lang w:eastAsia="en-GB"/>
              </w:rPr>
              <w:t>et al</w:t>
            </w:r>
            <w:r w:rsidRPr="00877970">
              <w:rPr>
                <w:rFonts w:eastAsia="Times New Roman" w:cs="Times New Roman"/>
                <w:lang w:eastAsia="en-GB"/>
              </w:rPr>
              <w:t>. 2013</w:t>
            </w:r>
          </w:p>
        </w:tc>
        <w:tc>
          <w:tcPr>
            <w:tcW w:w="5210" w:type="dxa"/>
          </w:tcPr>
          <w:p w:rsidR="003832DB" w:rsidRPr="00877970" w:rsidRDefault="00731BC7">
            <w:r>
              <w:rPr>
                <w:rFonts w:cs="AdvPTimes"/>
              </w:rPr>
              <w:t>D</w:t>
            </w:r>
            <w:r w:rsidR="003832DB" w:rsidRPr="00877970">
              <w:rPr>
                <w:rFonts w:cs="AdvPTimes"/>
              </w:rPr>
              <w:t>efined</w:t>
            </w:r>
            <w:r>
              <w:rPr>
                <w:rFonts w:cs="AdvPTimes"/>
              </w:rPr>
              <w:t xml:space="preserve"> a migrant woman</w:t>
            </w:r>
            <w:r w:rsidR="003832DB" w:rsidRPr="00877970">
              <w:rPr>
                <w:rFonts w:cs="AdvPTimes"/>
              </w:rPr>
              <w:t xml:space="preserve"> as a woman who left her usual place of residence to establish a permanent new residence in a Western industrialized country.  This was collapsed into a single group</w:t>
            </w:r>
          </w:p>
        </w:tc>
        <w:tc>
          <w:tcPr>
            <w:tcW w:w="3543" w:type="dxa"/>
          </w:tcPr>
          <w:p w:rsidR="003832DB" w:rsidRPr="00877970" w:rsidRDefault="003832DB" w:rsidP="00582AC6">
            <w:pPr>
              <w:autoSpaceDE w:val="0"/>
              <w:autoSpaceDN w:val="0"/>
              <w:adjustRightInd w:val="0"/>
              <w:rPr>
                <w:rFonts w:cs="AdvPTimes"/>
              </w:rPr>
            </w:pPr>
            <w:r w:rsidRPr="00877970">
              <w:rPr>
                <w:rFonts w:cs="AdvPTimes"/>
              </w:rPr>
              <w:t>French Caribbean,</w:t>
            </w:r>
            <w:r w:rsidR="00401266">
              <w:rPr>
                <w:rFonts w:cs="AdvPTimes"/>
              </w:rPr>
              <w:t xml:space="preserve"> </w:t>
            </w:r>
            <w:r w:rsidRPr="00877970">
              <w:rPr>
                <w:rFonts w:cs="AdvPTimes"/>
              </w:rPr>
              <w:t>Indian Ocean,</w:t>
            </w:r>
            <w:r w:rsidR="00401266">
              <w:rPr>
                <w:rFonts w:cs="AdvPTimes"/>
              </w:rPr>
              <w:t xml:space="preserve"> </w:t>
            </w:r>
            <w:r w:rsidRPr="00877970">
              <w:rPr>
                <w:rFonts w:cs="AdvPTimes"/>
              </w:rPr>
              <w:t>Southern Europe,</w:t>
            </w:r>
          </w:p>
          <w:p w:rsidR="003832DB" w:rsidRPr="00877970" w:rsidRDefault="003832DB" w:rsidP="00582AC6">
            <w:pPr>
              <w:autoSpaceDE w:val="0"/>
              <w:autoSpaceDN w:val="0"/>
              <w:adjustRightInd w:val="0"/>
              <w:rPr>
                <w:rFonts w:cs="AdvPTimes"/>
              </w:rPr>
            </w:pPr>
            <w:r w:rsidRPr="00877970">
              <w:rPr>
                <w:rFonts w:cs="AdvPTimes"/>
              </w:rPr>
              <w:t>Northern Africa,</w:t>
            </w:r>
            <w:r w:rsidR="00401266">
              <w:rPr>
                <w:rFonts w:cs="AdvPTimes"/>
              </w:rPr>
              <w:t xml:space="preserve"> </w:t>
            </w:r>
            <w:r w:rsidRPr="00877970">
              <w:rPr>
                <w:rFonts w:cs="AdvPTimes"/>
              </w:rPr>
              <w:t>Sub-Saharan Africa,</w:t>
            </w:r>
            <w:r w:rsidR="00401266">
              <w:rPr>
                <w:rFonts w:cs="AdvPTimes"/>
              </w:rPr>
              <w:t xml:space="preserve"> </w:t>
            </w:r>
            <w:r w:rsidRPr="00877970">
              <w:rPr>
                <w:rFonts w:cs="AdvPTimes"/>
              </w:rPr>
              <w:t xml:space="preserve">Asian </w:t>
            </w:r>
            <w:r w:rsidR="00401266">
              <w:rPr>
                <w:rFonts w:cs="AdvPTimes"/>
              </w:rPr>
              <w:t>South/East Asia, Puerto Rico and</w:t>
            </w:r>
            <w:r w:rsidRPr="00877970">
              <w:rPr>
                <w:rFonts w:cs="AdvPTimes"/>
              </w:rPr>
              <w:t xml:space="preserve"> Mexico</w:t>
            </w:r>
          </w:p>
        </w:tc>
        <w:tc>
          <w:tcPr>
            <w:tcW w:w="1701" w:type="dxa"/>
          </w:tcPr>
          <w:p w:rsidR="003832DB" w:rsidRPr="00877970" w:rsidRDefault="003832DB" w:rsidP="00AC7969">
            <w:pPr>
              <w:autoSpaceDE w:val="0"/>
              <w:autoSpaceDN w:val="0"/>
              <w:adjustRightInd w:val="0"/>
              <w:rPr>
                <w:rFonts w:cs="Times New Roman"/>
              </w:rPr>
            </w:pPr>
            <w:r w:rsidRPr="00877970">
              <w:rPr>
                <w:rFonts w:cs="Times New Roman"/>
              </w:rPr>
              <w:t xml:space="preserve">France, Netherlands, USA, UK, Finland, Germany, and Belgium </w:t>
            </w:r>
          </w:p>
          <w:p w:rsidR="003832DB" w:rsidRPr="00877970" w:rsidRDefault="003832DB"/>
        </w:tc>
        <w:tc>
          <w:tcPr>
            <w:tcW w:w="1701" w:type="dxa"/>
          </w:tcPr>
          <w:p w:rsidR="003832DB" w:rsidRPr="00877970" w:rsidRDefault="003832DB">
            <w:r w:rsidRPr="00877970">
              <w:rPr>
                <w:rFonts w:cs="AdvPTimes"/>
              </w:rPr>
              <w:t>Receiving-country women</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Higginbottom </w:t>
            </w:r>
            <w:r w:rsidRPr="00877970">
              <w:rPr>
                <w:rFonts w:eastAsia="Times New Roman" w:cs="Times New Roman"/>
                <w:i/>
                <w:lang w:eastAsia="en-GB"/>
              </w:rPr>
              <w:t>et al.</w:t>
            </w:r>
            <w:r w:rsidRPr="00877970">
              <w:rPr>
                <w:rFonts w:eastAsia="Times New Roman" w:cs="Times New Roman"/>
                <w:lang w:eastAsia="en-GB"/>
              </w:rPr>
              <w:t xml:space="preserve"> 2015</w:t>
            </w:r>
          </w:p>
        </w:tc>
        <w:tc>
          <w:tcPr>
            <w:tcW w:w="5210" w:type="dxa"/>
          </w:tcPr>
          <w:p w:rsidR="003832DB" w:rsidRPr="00877970" w:rsidRDefault="003832DB" w:rsidP="00877970">
            <w:pPr>
              <w:rPr>
                <w:noProof/>
                <w:lang w:eastAsia="en-GB"/>
              </w:rPr>
            </w:pPr>
            <w:r w:rsidRPr="00877970">
              <w:rPr>
                <w:noProof/>
                <w:lang w:eastAsia="en-GB"/>
              </w:rPr>
              <w:t>Defin</w:t>
            </w:r>
            <w:r w:rsidR="00731BC7">
              <w:rPr>
                <w:noProof/>
                <w:lang w:eastAsia="en-GB"/>
              </w:rPr>
              <w:t>ed</w:t>
            </w:r>
            <w:r w:rsidRPr="00877970">
              <w:rPr>
                <w:noProof/>
                <w:lang w:eastAsia="en-GB"/>
              </w:rPr>
              <w:t xml:space="preserve"> an immigrant as a person who has settled permanently in Canada</w:t>
            </w:r>
            <w:r w:rsidR="00731BC7">
              <w:rPr>
                <w:noProof/>
                <w:lang w:eastAsia="en-GB"/>
              </w:rPr>
              <w:t xml:space="preserve">. This </w:t>
            </w:r>
            <w:r w:rsidRPr="00877970">
              <w:rPr>
                <w:noProof/>
                <w:lang w:eastAsia="en-GB"/>
              </w:rPr>
              <w:t>includes economic migrants, skilled workers, temporary foreign workers, documented</w:t>
            </w:r>
            <w:r>
              <w:rPr>
                <w:noProof/>
                <w:lang w:eastAsia="en-GB"/>
              </w:rPr>
              <w:t xml:space="preserve"> </w:t>
            </w:r>
            <w:r w:rsidRPr="00877970">
              <w:rPr>
                <w:noProof/>
                <w:lang w:eastAsia="en-GB"/>
              </w:rPr>
              <w:t>and undocumented residents, refugee claimants, refugees, asylum seekers and students</w:t>
            </w:r>
          </w:p>
        </w:tc>
        <w:tc>
          <w:tcPr>
            <w:tcW w:w="3543" w:type="dxa"/>
          </w:tcPr>
          <w:p w:rsidR="003832DB" w:rsidRPr="00877970" w:rsidRDefault="003832DB">
            <w:pPr>
              <w:rPr>
                <w:rFonts w:cs="JgmqxwAdvTTb5929f4c"/>
              </w:rPr>
            </w:pPr>
            <w:r w:rsidRPr="00877970">
              <w:rPr>
                <w:rFonts w:cs="JgmqxwAdvTTb5929f4c"/>
              </w:rPr>
              <w:t>South Asian, Vietnamese Canadian, Euro Canadian,</w:t>
            </w:r>
          </w:p>
          <w:p w:rsidR="003832DB" w:rsidRPr="00877970" w:rsidRDefault="003832DB">
            <w:pPr>
              <w:rPr>
                <w:rFonts w:cs="JgmqxwAdvTTb5929f4c"/>
              </w:rPr>
            </w:pPr>
            <w:r w:rsidRPr="00877970">
              <w:rPr>
                <w:rFonts w:cs="JgmqxwAdvTTb5929f4c"/>
              </w:rPr>
              <w:t>Nigeria, Mexico, India</w:t>
            </w:r>
          </w:p>
          <w:p w:rsidR="003832DB" w:rsidRPr="00877970" w:rsidRDefault="003832DB" w:rsidP="00877970">
            <w:pPr>
              <w:autoSpaceDE w:val="0"/>
              <w:autoSpaceDN w:val="0"/>
              <w:adjustRightInd w:val="0"/>
              <w:rPr>
                <w:rFonts w:cs="JgmqxwAdvTTb5929f4c"/>
              </w:rPr>
            </w:pPr>
            <w:r w:rsidRPr="00877970">
              <w:rPr>
                <w:rFonts w:cs="JgmqxwAdvTTb5929f4c"/>
              </w:rPr>
              <w:t>Colombia and St.</w:t>
            </w:r>
            <w:r w:rsidR="00401266">
              <w:rPr>
                <w:rFonts w:cs="JgmqxwAdvTTb5929f4c"/>
              </w:rPr>
              <w:t xml:space="preserve"> </w:t>
            </w:r>
            <w:r w:rsidRPr="00877970">
              <w:rPr>
                <w:rFonts w:cs="JgmqxwAdvTTb5929f4c"/>
              </w:rPr>
              <w:t>Vincent, Pakistan, Bangladesh and Sri Lanka, India and Columbia, Spanish, Portuguese, Indo-Ca</w:t>
            </w:r>
            <w:r w:rsidR="00401266">
              <w:rPr>
                <w:rFonts w:cs="JgmqxwAdvTTb5929f4c"/>
              </w:rPr>
              <w:t xml:space="preserve">nadian, Somali, West </w:t>
            </w:r>
            <w:r>
              <w:rPr>
                <w:rFonts w:cs="JgmqxwAdvTTb5929f4c"/>
              </w:rPr>
              <w:t>Asian/Arab</w:t>
            </w:r>
          </w:p>
        </w:tc>
        <w:tc>
          <w:tcPr>
            <w:tcW w:w="1701" w:type="dxa"/>
          </w:tcPr>
          <w:p w:rsidR="003832DB" w:rsidRPr="00877970" w:rsidRDefault="003832DB">
            <w:r w:rsidRPr="00877970">
              <w:t>Canada</w:t>
            </w:r>
          </w:p>
        </w:tc>
        <w:tc>
          <w:tcPr>
            <w:tcW w:w="1701" w:type="dxa"/>
          </w:tcPr>
          <w:p w:rsidR="003832DB" w:rsidRPr="00877970" w:rsidRDefault="003832DB">
            <w:r w:rsidRPr="00877970">
              <w:t>Non-immigrants</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Higginbottom </w:t>
            </w:r>
            <w:r w:rsidRPr="00877970">
              <w:rPr>
                <w:rFonts w:eastAsia="Times New Roman" w:cs="Times New Roman"/>
                <w:i/>
                <w:lang w:eastAsia="en-GB"/>
              </w:rPr>
              <w:t>et al.</w:t>
            </w:r>
            <w:r w:rsidRPr="00877970">
              <w:rPr>
                <w:rFonts w:eastAsia="Times New Roman" w:cs="Times New Roman"/>
                <w:lang w:eastAsia="en-GB"/>
              </w:rPr>
              <w:t xml:space="preserve">  2014</w:t>
            </w:r>
          </w:p>
        </w:tc>
        <w:tc>
          <w:tcPr>
            <w:tcW w:w="5210" w:type="dxa"/>
          </w:tcPr>
          <w:p w:rsidR="003832DB" w:rsidRPr="00877970" w:rsidRDefault="00F64714" w:rsidP="00877970">
            <w:r>
              <w:t>This study includes paper describing i</w:t>
            </w:r>
            <w:r w:rsidR="003832DB" w:rsidRPr="00877970">
              <w:t>mmigrant women</w:t>
            </w:r>
            <w:r>
              <w:t>’s experience of maternity care.</w:t>
            </w:r>
          </w:p>
        </w:tc>
        <w:tc>
          <w:tcPr>
            <w:tcW w:w="3543" w:type="dxa"/>
          </w:tcPr>
          <w:p w:rsidR="003832DB" w:rsidRPr="00877970" w:rsidRDefault="003832DB">
            <w:r w:rsidRPr="00877970">
              <w:t>Vietnamese, South Asian, Cambodian, Laotian, Punjabi</w:t>
            </w:r>
          </w:p>
        </w:tc>
        <w:tc>
          <w:tcPr>
            <w:tcW w:w="1701" w:type="dxa"/>
          </w:tcPr>
          <w:p w:rsidR="003832DB" w:rsidRPr="00877970" w:rsidRDefault="003832DB">
            <w:r w:rsidRPr="00877970">
              <w:t>Canada</w:t>
            </w:r>
          </w:p>
        </w:tc>
        <w:tc>
          <w:tcPr>
            <w:tcW w:w="1701" w:type="dxa"/>
          </w:tcPr>
          <w:p w:rsidR="003832DB" w:rsidRPr="00877970" w:rsidRDefault="003832DB" w:rsidP="00A3186C">
            <w:r w:rsidRPr="00877970">
              <w:t>Canadian residency</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Higginbottom </w:t>
            </w:r>
            <w:r w:rsidRPr="00877970">
              <w:rPr>
                <w:rFonts w:eastAsia="Times New Roman" w:cs="Times New Roman"/>
                <w:i/>
                <w:lang w:eastAsia="en-GB"/>
              </w:rPr>
              <w:t>et al.</w:t>
            </w:r>
            <w:r w:rsidRPr="00877970">
              <w:rPr>
                <w:rFonts w:eastAsia="Times New Roman" w:cs="Times New Roman"/>
                <w:lang w:eastAsia="en-GB"/>
              </w:rPr>
              <w:t xml:space="preserve"> 2012</w:t>
            </w:r>
          </w:p>
        </w:tc>
        <w:tc>
          <w:tcPr>
            <w:tcW w:w="5210" w:type="dxa"/>
          </w:tcPr>
          <w:p w:rsidR="003832DB" w:rsidRPr="00877970" w:rsidRDefault="00731BC7" w:rsidP="00DC447C">
            <w:pPr>
              <w:autoSpaceDE w:val="0"/>
              <w:autoSpaceDN w:val="0"/>
              <w:adjustRightInd w:val="0"/>
              <w:rPr>
                <w:rFonts w:cs="Advminion1"/>
              </w:rPr>
            </w:pPr>
            <w:r>
              <w:rPr>
                <w:rFonts w:cs="Advminion1"/>
              </w:rPr>
              <w:t>This study</w:t>
            </w:r>
            <w:r w:rsidR="003832DB" w:rsidRPr="00877970">
              <w:rPr>
                <w:rFonts w:cs="Advminion1"/>
              </w:rPr>
              <w:t xml:space="preserve"> use</w:t>
            </w:r>
            <w:r>
              <w:rPr>
                <w:rFonts w:cs="Advminion1"/>
              </w:rPr>
              <w:t>d</w:t>
            </w:r>
            <w:r w:rsidR="003832DB" w:rsidRPr="00877970">
              <w:rPr>
                <w:rFonts w:cs="Advminion1"/>
              </w:rPr>
              <w:t xml:space="preserve"> the definition of an </w:t>
            </w:r>
            <w:r w:rsidR="003832DB" w:rsidRPr="00877970">
              <w:rPr>
                <w:rFonts w:cs="Advminion2"/>
              </w:rPr>
              <w:t xml:space="preserve">immigrant </w:t>
            </w:r>
            <w:r w:rsidR="003832DB" w:rsidRPr="00877970">
              <w:rPr>
                <w:rFonts w:cs="Advminion1"/>
              </w:rPr>
              <w:t>provided by the Canadian Council for Refugees (2010): ‘</w:t>
            </w:r>
            <w:r w:rsidR="003832DB" w:rsidRPr="00877970">
              <w:rPr>
                <w:rFonts w:cs="Advminion2"/>
              </w:rPr>
              <w:t xml:space="preserve">a person who has settled permanently in another country.’ </w:t>
            </w:r>
            <w:r w:rsidR="003832DB" w:rsidRPr="00877970">
              <w:rPr>
                <w:rFonts w:cs="Advminion1"/>
              </w:rPr>
              <w:t xml:space="preserve">However, the term is hugely heterogeneous and </w:t>
            </w:r>
            <w:r w:rsidR="003832DB" w:rsidRPr="00877970">
              <w:rPr>
                <w:rFonts w:cs="Advminion1"/>
              </w:rPr>
              <w:lastRenderedPageBreak/>
              <w:t>includes economic migrants and skilled workers, temporary foreign workers, documented and undocumented residents, refugee claimants, refugees, asylum seekers and st</w:t>
            </w:r>
            <w:r>
              <w:rPr>
                <w:rFonts w:cs="Advminion1"/>
              </w:rPr>
              <w:t>udents</w:t>
            </w:r>
            <w:r w:rsidR="003832DB" w:rsidRPr="00877970">
              <w:rPr>
                <w:rFonts w:cs="Advminion1"/>
              </w:rPr>
              <w:t>.</w:t>
            </w:r>
          </w:p>
        </w:tc>
        <w:tc>
          <w:tcPr>
            <w:tcW w:w="3543" w:type="dxa"/>
          </w:tcPr>
          <w:p w:rsidR="003832DB" w:rsidRPr="00877970" w:rsidRDefault="003832DB" w:rsidP="009F0A40">
            <w:r w:rsidRPr="00877970">
              <w:rPr>
                <w:rFonts w:cs="Advminion1"/>
              </w:rPr>
              <w:lastRenderedPageBreak/>
              <w:t>Punjabi, Chinese, South Asian, Hong Kong, Somali and Vietnamese women</w:t>
            </w:r>
          </w:p>
        </w:tc>
        <w:tc>
          <w:tcPr>
            <w:tcW w:w="1701" w:type="dxa"/>
          </w:tcPr>
          <w:p w:rsidR="003832DB" w:rsidRPr="00877970" w:rsidRDefault="003832DB">
            <w:r w:rsidRPr="00877970">
              <w:t>Canada</w:t>
            </w:r>
          </w:p>
        </w:tc>
        <w:tc>
          <w:tcPr>
            <w:tcW w:w="1701" w:type="dxa"/>
          </w:tcPr>
          <w:p w:rsidR="003832DB" w:rsidRPr="00877970" w:rsidRDefault="003832DB">
            <w:r w:rsidRPr="00877970">
              <w:t>Not specified</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Mengesha</w:t>
            </w:r>
            <w:r w:rsidRPr="00877970">
              <w:rPr>
                <w:rFonts w:eastAsia="Times New Roman" w:cs="Times New Roman"/>
                <w:i/>
                <w:lang w:eastAsia="en-GB"/>
              </w:rPr>
              <w:t xml:space="preserve"> et al. </w:t>
            </w:r>
            <w:r w:rsidRPr="00877970">
              <w:rPr>
                <w:rFonts w:eastAsia="Times New Roman" w:cs="Times New Roman"/>
                <w:lang w:eastAsia="en-GB"/>
              </w:rPr>
              <w:t>2016</w:t>
            </w:r>
          </w:p>
        </w:tc>
        <w:tc>
          <w:tcPr>
            <w:tcW w:w="5210" w:type="dxa"/>
          </w:tcPr>
          <w:p w:rsidR="003832DB" w:rsidRPr="00877970" w:rsidRDefault="003832DB" w:rsidP="00461293">
            <w:pPr>
              <w:rPr>
                <w:noProof/>
                <w:lang w:eastAsia="en-GB"/>
              </w:rPr>
            </w:pPr>
            <w:r w:rsidRPr="00877970">
              <w:rPr>
                <w:noProof/>
                <w:lang w:eastAsia="en-GB"/>
              </w:rPr>
              <w:t>In general, the Australian Government has three immigration</w:t>
            </w:r>
            <w:r w:rsidR="00F64714">
              <w:rPr>
                <w:noProof/>
                <w:lang w:eastAsia="en-GB"/>
              </w:rPr>
              <w:t xml:space="preserve"> </w:t>
            </w:r>
            <w:r w:rsidRPr="00877970">
              <w:rPr>
                <w:noProof/>
                <w:lang w:eastAsia="en-GB"/>
              </w:rPr>
              <w:t>pathways: migration for skilled migrants; family migrants; and</w:t>
            </w:r>
          </w:p>
          <w:p w:rsidR="003832DB" w:rsidRPr="00877970" w:rsidRDefault="003832DB" w:rsidP="00461293">
            <w:pPr>
              <w:rPr>
                <w:noProof/>
                <w:lang w:eastAsia="en-GB"/>
              </w:rPr>
            </w:pPr>
            <w:r w:rsidRPr="00877970">
              <w:rPr>
                <w:noProof/>
                <w:lang w:eastAsia="en-GB"/>
              </w:rPr>
              <w:t>a humanitarian program for those in humanitarian need (e.g.</w:t>
            </w:r>
            <w:r w:rsidR="00F64714">
              <w:rPr>
                <w:noProof/>
                <w:lang w:eastAsia="en-GB"/>
              </w:rPr>
              <w:t xml:space="preserve"> </w:t>
            </w:r>
            <w:r w:rsidRPr="00877970">
              <w:rPr>
                <w:noProof/>
                <w:lang w:eastAsia="en-GB"/>
              </w:rPr>
              <w:t>refugees, asylum seekers, women at risk).</w:t>
            </w:r>
          </w:p>
          <w:p w:rsidR="003832DB" w:rsidRPr="00877970" w:rsidRDefault="003832DB" w:rsidP="00461293">
            <w:r w:rsidRPr="00877970">
              <w:rPr>
                <w:noProof/>
                <w:lang w:eastAsia="en-GB"/>
              </w:rPr>
              <w:t>In the context of this paper, the term ‘culturally and linguistically diverse’ (CALD) includes those born outside Australia and whose first language is not English</w:t>
            </w:r>
          </w:p>
        </w:tc>
        <w:tc>
          <w:tcPr>
            <w:tcW w:w="3543" w:type="dxa"/>
          </w:tcPr>
          <w:p w:rsidR="003832DB" w:rsidRPr="00877970" w:rsidRDefault="003832DB" w:rsidP="00BA606A">
            <w:pPr>
              <w:autoSpaceDE w:val="0"/>
              <w:autoSpaceDN w:val="0"/>
              <w:adjustRightInd w:val="0"/>
              <w:rPr>
                <w:rFonts w:cs="TimesNewRomanPS"/>
              </w:rPr>
            </w:pPr>
            <w:r w:rsidRPr="00877970">
              <w:rPr>
                <w:rFonts w:cs="TimesNewRomanPS"/>
              </w:rPr>
              <w:t>Afghanistan, Africa,</w:t>
            </w:r>
            <w:r w:rsidR="00401266">
              <w:rPr>
                <w:rFonts w:cs="TimesNewRomanPS"/>
              </w:rPr>
              <w:t xml:space="preserve"> </w:t>
            </w:r>
            <w:r w:rsidRPr="00877970">
              <w:rPr>
                <w:rFonts w:cs="TimesNewRomanPS"/>
              </w:rPr>
              <w:t>China, Palestine,</w:t>
            </w:r>
            <w:r w:rsidR="00401266">
              <w:rPr>
                <w:rFonts w:cs="TimesNewRomanPS"/>
              </w:rPr>
              <w:t xml:space="preserve"> </w:t>
            </w:r>
            <w:r w:rsidRPr="00877970">
              <w:rPr>
                <w:rFonts w:cs="TimesNewRomanPS"/>
              </w:rPr>
              <w:t>Lebanon, Syria, Iran</w:t>
            </w:r>
            <w:r w:rsidR="00401266">
              <w:rPr>
                <w:rFonts w:cs="TimesNewRomanPS"/>
              </w:rPr>
              <w:t xml:space="preserve"> </w:t>
            </w:r>
            <w:r w:rsidRPr="00877970">
              <w:rPr>
                <w:rFonts w:cs="TimesNewRomanPS"/>
              </w:rPr>
              <w:t>and Jordan, Vietnam, China, Japan, Korea and Philippines</w:t>
            </w:r>
            <w:r w:rsidR="00401266">
              <w:rPr>
                <w:rFonts w:cs="TimesNewRomanPS"/>
              </w:rPr>
              <w:t xml:space="preserve">, </w:t>
            </w:r>
            <w:r w:rsidRPr="00877970">
              <w:rPr>
                <w:rFonts w:cs="TimesNewRomanPS"/>
              </w:rPr>
              <w:t>Ethiopia, Egypt, Lebanon, Iraq,</w:t>
            </w:r>
            <w:r w:rsidR="00401266">
              <w:rPr>
                <w:rFonts w:cs="TimesNewRomanPS"/>
              </w:rPr>
              <w:t xml:space="preserve"> </w:t>
            </w:r>
            <w:r w:rsidRPr="00877970">
              <w:rPr>
                <w:rFonts w:cs="TimesNewRomanPS"/>
              </w:rPr>
              <w:t>Jordan, Saudi Arabia,</w:t>
            </w:r>
            <w:r w:rsidR="00401266">
              <w:rPr>
                <w:rFonts w:cs="TimesNewRomanPS"/>
              </w:rPr>
              <w:t xml:space="preserve"> </w:t>
            </w:r>
            <w:r w:rsidRPr="00877970">
              <w:rPr>
                <w:rFonts w:cs="TimesNewRomanPS"/>
              </w:rPr>
              <w:t xml:space="preserve">Syria, Lebanon, Jordan and Turkey </w:t>
            </w:r>
          </w:p>
        </w:tc>
        <w:tc>
          <w:tcPr>
            <w:tcW w:w="1701" w:type="dxa"/>
          </w:tcPr>
          <w:p w:rsidR="003832DB" w:rsidRPr="00877970" w:rsidRDefault="003832DB">
            <w:r w:rsidRPr="00877970">
              <w:t>Australia</w:t>
            </w:r>
          </w:p>
        </w:tc>
        <w:tc>
          <w:tcPr>
            <w:tcW w:w="1701" w:type="dxa"/>
          </w:tcPr>
          <w:p w:rsidR="003832DB" w:rsidRPr="00877970" w:rsidRDefault="003832DB" w:rsidP="009F0A40">
            <w:pPr>
              <w:autoSpaceDE w:val="0"/>
              <w:autoSpaceDN w:val="0"/>
              <w:adjustRightInd w:val="0"/>
              <w:rPr>
                <w:rFonts w:cs="TimesNewRomanPS"/>
              </w:rPr>
            </w:pPr>
            <w:r w:rsidRPr="00877970">
              <w:rPr>
                <w:rFonts w:cs="TimesNewRomanPS"/>
              </w:rPr>
              <w:t>Compared with</w:t>
            </w:r>
          </w:p>
          <w:p w:rsidR="003832DB" w:rsidRPr="00877970" w:rsidRDefault="003832DB" w:rsidP="009F0A40">
            <w:r w:rsidRPr="00877970">
              <w:rPr>
                <w:rFonts w:cs="TimesNewRomanPS"/>
              </w:rPr>
              <w:t>Australian born women,</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Merry </w:t>
            </w:r>
            <w:r w:rsidRPr="00877970">
              <w:rPr>
                <w:rFonts w:eastAsia="Times New Roman" w:cs="Times New Roman"/>
                <w:i/>
                <w:lang w:eastAsia="en-GB"/>
              </w:rPr>
              <w:t>et al.</w:t>
            </w:r>
            <w:r w:rsidRPr="00877970">
              <w:rPr>
                <w:rFonts w:eastAsia="Times New Roman" w:cs="Times New Roman"/>
                <w:lang w:eastAsia="en-GB"/>
              </w:rPr>
              <w:t xml:space="preserve"> 2013</w:t>
            </w:r>
          </w:p>
        </w:tc>
        <w:tc>
          <w:tcPr>
            <w:tcW w:w="5210" w:type="dxa"/>
          </w:tcPr>
          <w:p w:rsidR="003832DB" w:rsidRPr="00877970" w:rsidRDefault="00D908C5" w:rsidP="00461293">
            <w:r>
              <w:t>Migrants were described as</w:t>
            </w:r>
            <w:r w:rsidR="003832DB" w:rsidRPr="00877970">
              <w:t xml:space="preserve"> immigrants, refugees, asylum-seekers, undocumented</w:t>
            </w:r>
            <w:r>
              <w:t xml:space="preserve"> migrants</w:t>
            </w:r>
            <w:r w:rsidR="003832DB" w:rsidRPr="00877970">
              <w:t xml:space="preserve"> and others with temporary or irregular statuses</w:t>
            </w:r>
          </w:p>
          <w:p w:rsidR="003832DB" w:rsidRPr="00877970" w:rsidRDefault="003832DB"/>
        </w:tc>
        <w:tc>
          <w:tcPr>
            <w:tcW w:w="3543" w:type="dxa"/>
          </w:tcPr>
          <w:p w:rsidR="003832DB" w:rsidRPr="00877970" w:rsidRDefault="003832DB" w:rsidP="005C57E2">
            <w:r w:rsidRPr="00877970">
              <w:rPr>
                <w:rFonts w:cs="YlbxlgAdvTTb5929f4c"/>
              </w:rPr>
              <w:t>Migrants in Western industrialized countries (</w:t>
            </w:r>
            <w:r w:rsidRPr="00877970">
              <w:rPr>
                <w:rFonts w:cs="GkryfcAdvTT83913201.I"/>
              </w:rPr>
              <w:t xml:space="preserve">North Africa /West Asia (Middle East) East Asia, Latin America Caribbean (non-Hispanic) </w:t>
            </w:r>
            <w:r w:rsidRPr="00877970">
              <w:rPr>
                <w:rFonts w:cs="CrjmryAdvTT86d47313"/>
              </w:rPr>
              <w:t xml:space="preserve"> </w:t>
            </w:r>
            <w:r w:rsidRPr="00877970">
              <w:rPr>
                <w:rFonts w:cs="GkryfcAdvTT83913201.I"/>
              </w:rPr>
              <w:t xml:space="preserve">Eastern Europe, Southern Europe </w:t>
            </w:r>
          </w:p>
        </w:tc>
        <w:tc>
          <w:tcPr>
            <w:tcW w:w="1701" w:type="dxa"/>
          </w:tcPr>
          <w:p w:rsidR="003832DB" w:rsidRPr="00877970" w:rsidRDefault="003832DB">
            <w:r w:rsidRPr="00877970">
              <w:rPr>
                <w:rFonts w:cs="Times New Roman"/>
              </w:rPr>
              <w:t>Europe, USA, Canada, Australia, Israel</w:t>
            </w:r>
          </w:p>
        </w:tc>
        <w:tc>
          <w:tcPr>
            <w:tcW w:w="1701" w:type="dxa"/>
          </w:tcPr>
          <w:p w:rsidR="003832DB" w:rsidRPr="00877970" w:rsidRDefault="003832DB" w:rsidP="005C57E2">
            <w:pPr>
              <w:autoSpaceDE w:val="0"/>
              <w:autoSpaceDN w:val="0"/>
              <w:adjustRightInd w:val="0"/>
              <w:rPr>
                <w:rFonts w:cs="CrjmryAdvTT86d47313"/>
              </w:rPr>
            </w:pPr>
            <w:r w:rsidRPr="00877970">
              <w:rPr>
                <w:rFonts w:cs="CrjmryAdvTT86d47313"/>
              </w:rPr>
              <w:t>Receiving country-</w:t>
            </w:r>
          </w:p>
          <w:p w:rsidR="003832DB" w:rsidRPr="00877970" w:rsidRDefault="003832DB" w:rsidP="005C57E2">
            <w:r w:rsidRPr="00877970">
              <w:rPr>
                <w:rFonts w:cs="CrjmryAdvTT86d47313"/>
              </w:rPr>
              <w:t>born women</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Merry </w:t>
            </w:r>
            <w:r w:rsidRPr="00877970">
              <w:rPr>
                <w:rFonts w:eastAsia="Times New Roman" w:cs="Times New Roman"/>
                <w:i/>
                <w:lang w:eastAsia="en-GB"/>
              </w:rPr>
              <w:t>et al.</w:t>
            </w:r>
            <w:r w:rsidRPr="00877970">
              <w:rPr>
                <w:rFonts w:eastAsia="Times New Roman" w:cs="Times New Roman"/>
                <w:lang w:eastAsia="en-GB"/>
              </w:rPr>
              <w:t xml:space="preserve"> 2016</w:t>
            </w:r>
          </w:p>
        </w:tc>
        <w:tc>
          <w:tcPr>
            <w:tcW w:w="5210" w:type="dxa"/>
          </w:tcPr>
          <w:p w:rsidR="003832DB" w:rsidRPr="00877970" w:rsidRDefault="00D908C5" w:rsidP="00632F5B">
            <w:r>
              <w:t xml:space="preserve">International migrants were described as </w:t>
            </w:r>
            <w:r w:rsidR="003832DB" w:rsidRPr="00877970">
              <w:t xml:space="preserve"> individuals who have moved from one country to establish themselves temporarily or permanently in another country</w:t>
            </w:r>
          </w:p>
          <w:p w:rsidR="003832DB" w:rsidRPr="00877970" w:rsidRDefault="003832DB"/>
        </w:tc>
        <w:tc>
          <w:tcPr>
            <w:tcW w:w="3543" w:type="dxa"/>
          </w:tcPr>
          <w:p w:rsidR="003832DB" w:rsidRPr="00877970" w:rsidRDefault="003832DB" w:rsidP="00401266">
            <w:pPr>
              <w:autoSpaceDE w:val="0"/>
              <w:autoSpaceDN w:val="0"/>
              <w:adjustRightInd w:val="0"/>
              <w:rPr>
                <w:rFonts w:cs="AdvOT863180fb"/>
              </w:rPr>
            </w:pPr>
            <w:r w:rsidRPr="00877970">
              <w:rPr>
                <w:rFonts w:cs="AdvOT863180fb"/>
              </w:rPr>
              <w:t>Sub-Saharan Africa, South Asia,</w:t>
            </w:r>
            <w:r w:rsidR="00401266">
              <w:rPr>
                <w:rFonts w:cs="AdvOT863180fb"/>
              </w:rPr>
              <w:t xml:space="preserve"> </w:t>
            </w:r>
            <w:r w:rsidRPr="00877970">
              <w:rPr>
                <w:rFonts w:cs="AdvOT863180fb"/>
              </w:rPr>
              <w:t>Eastern European, Vietnam Latin America and North Africa/Middle-East</w:t>
            </w:r>
          </w:p>
        </w:tc>
        <w:tc>
          <w:tcPr>
            <w:tcW w:w="1701" w:type="dxa"/>
          </w:tcPr>
          <w:p w:rsidR="003832DB" w:rsidRPr="00877970" w:rsidRDefault="003832DB">
            <w:r w:rsidRPr="00877970">
              <w:rPr>
                <w:rFonts w:cs="Times New Roman"/>
              </w:rPr>
              <w:t>Europe, USA, Canada, Australia, Israel, Japan</w:t>
            </w:r>
          </w:p>
        </w:tc>
        <w:tc>
          <w:tcPr>
            <w:tcW w:w="1701" w:type="dxa"/>
          </w:tcPr>
          <w:p w:rsidR="003832DB" w:rsidRPr="00877970" w:rsidRDefault="003832DB" w:rsidP="005C57E2">
            <w:pPr>
              <w:autoSpaceDE w:val="0"/>
              <w:autoSpaceDN w:val="0"/>
              <w:adjustRightInd w:val="0"/>
              <w:rPr>
                <w:rFonts w:cs="AdvOT863180fb"/>
              </w:rPr>
            </w:pPr>
            <w:r w:rsidRPr="00877970">
              <w:rPr>
                <w:rFonts w:cs="AdvOT863180fb"/>
              </w:rPr>
              <w:t>Non- migrant</w:t>
            </w:r>
          </w:p>
          <w:p w:rsidR="003832DB" w:rsidRPr="00877970" w:rsidRDefault="003832DB" w:rsidP="005C57E2">
            <w:r w:rsidRPr="00877970">
              <w:rPr>
                <w:rFonts w:cs="AdvOT863180fb"/>
              </w:rPr>
              <w:t>Women.</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Nilaweera </w:t>
            </w:r>
            <w:r w:rsidRPr="00877970">
              <w:rPr>
                <w:rFonts w:eastAsia="Times New Roman" w:cs="Times New Roman"/>
                <w:i/>
                <w:lang w:eastAsia="en-GB"/>
              </w:rPr>
              <w:t>et</w:t>
            </w:r>
            <w:r w:rsidRPr="00877970">
              <w:rPr>
                <w:rFonts w:eastAsia="Times New Roman" w:cs="Times New Roman"/>
                <w:lang w:eastAsia="en-GB"/>
              </w:rPr>
              <w:t xml:space="preserve"> </w:t>
            </w:r>
            <w:r w:rsidRPr="00877970">
              <w:rPr>
                <w:rFonts w:eastAsia="Times New Roman" w:cs="Times New Roman"/>
                <w:i/>
                <w:lang w:eastAsia="en-GB"/>
              </w:rPr>
              <w:t>al.</w:t>
            </w:r>
            <w:r w:rsidRPr="00877970">
              <w:rPr>
                <w:rFonts w:eastAsia="Times New Roman" w:cs="Times New Roman"/>
                <w:lang w:eastAsia="en-GB"/>
              </w:rPr>
              <w:t xml:space="preserve"> 2014</w:t>
            </w:r>
          </w:p>
        </w:tc>
        <w:tc>
          <w:tcPr>
            <w:tcW w:w="5210" w:type="dxa"/>
          </w:tcPr>
          <w:p w:rsidR="00D908C5" w:rsidRPr="003125B7" w:rsidRDefault="00D908C5" w:rsidP="00D908C5">
            <w:pPr>
              <w:rPr>
                <w:noProof/>
                <w:lang w:eastAsia="en-GB"/>
              </w:rPr>
            </w:pPr>
            <w:r>
              <w:rPr>
                <w:noProof/>
                <w:lang w:eastAsia="en-GB"/>
              </w:rPr>
              <w:t xml:space="preserve">This study was focussed around </w:t>
            </w:r>
            <w:r w:rsidR="003832DB" w:rsidRPr="00877970">
              <w:rPr>
                <w:noProof/>
                <w:lang w:eastAsia="en-GB"/>
              </w:rPr>
              <w:t xml:space="preserve">South Asia </w:t>
            </w:r>
            <w:r>
              <w:rPr>
                <w:noProof/>
                <w:lang w:eastAsia="en-GB"/>
              </w:rPr>
              <w:t>migrant women</w:t>
            </w:r>
            <w:r w:rsidR="003125B7">
              <w:rPr>
                <w:noProof/>
                <w:lang w:eastAsia="en-GB"/>
              </w:rPr>
              <w:t xml:space="preserve"> </w:t>
            </w:r>
            <w:r w:rsidR="003125B7" w:rsidRPr="003125B7">
              <w:rPr>
                <w:noProof/>
                <w:lang w:eastAsia="en-GB"/>
              </w:rPr>
              <w:t>who</w:t>
            </w:r>
            <w:r w:rsidR="003125B7">
              <w:t xml:space="preserve"> ga</w:t>
            </w:r>
            <w:r w:rsidR="003125B7" w:rsidRPr="003125B7">
              <w:t>ve birth in a country other than their homeland are poorly understood</w:t>
            </w:r>
          </w:p>
          <w:p w:rsidR="003832DB" w:rsidRPr="00877970" w:rsidRDefault="003832DB" w:rsidP="00D908C5">
            <w:r w:rsidRPr="00877970">
              <w:rPr>
                <w:noProof/>
                <w:lang w:eastAsia="en-GB"/>
              </w:rPr>
              <w:t xml:space="preserve"> </w:t>
            </w:r>
          </w:p>
        </w:tc>
        <w:tc>
          <w:tcPr>
            <w:tcW w:w="3543" w:type="dxa"/>
          </w:tcPr>
          <w:p w:rsidR="003832DB" w:rsidRPr="00877970" w:rsidRDefault="003832DB">
            <w:r w:rsidRPr="00877970">
              <w:t>Spanish, Chinese</w:t>
            </w:r>
            <w:r w:rsidR="003125B7">
              <w:t>,</w:t>
            </w:r>
            <w:r w:rsidRPr="00877970">
              <w:t xml:space="preserve"> South Asians, Indians, Australia, Sri Lankans, French</w:t>
            </w:r>
            <w:r w:rsidR="00401266">
              <w:t xml:space="preserve">, </w:t>
            </w:r>
            <w:r w:rsidR="00D908C5" w:rsidRPr="00877970">
              <w:rPr>
                <w:noProof/>
                <w:lang w:eastAsia="en-GB"/>
              </w:rPr>
              <w:t xml:space="preserve">Afghanistan, </w:t>
            </w:r>
            <w:r w:rsidR="00D908C5" w:rsidRPr="00877970">
              <w:t>Bangladesh, Bhutan, India, Maldives, Nepal, Pakistan and Sri Lanka</w:t>
            </w:r>
          </w:p>
        </w:tc>
        <w:tc>
          <w:tcPr>
            <w:tcW w:w="1701" w:type="dxa"/>
          </w:tcPr>
          <w:p w:rsidR="003832DB" w:rsidRPr="00877970" w:rsidRDefault="003832DB">
            <w:r w:rsidRPr="00877970">
              <w:rPr>
                <w:rFonts w:cs="Times New Roman"/>
              </w:rPr>
              <w:t>Australia, Canada, USA, UK, Norway</w:t>
            </w:r>
          </w:p>
        </w:tc>
        <w:tc>
          <w:tcPr>
            <w:tcW w:w="1701" w:type="dxa"/>
          </w:tcPr>
          <w:p w:rsidR="003832DB" w:rsidRPr="00877970" w:rsidRDefault="003832DB">
            <w:r w:rsidRPr="00877970">
              <w:t>Not specified</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Pedersen </w:t>
            </w:r>
            <w:r w:rsidRPr="00877970">
              <w:rPr>
                <w:rFonts w:eastAsia="Times New Roman" w:cs="Times New Roman"/>
                <w:i/>
                <w:lang w:eastAsia="en-GB"/>
              </w:rPr>
              <w:t>et al</w:t>
            </w:r>
            <w:r w:rsidR="00841E3C">
              <w:rPr>
                <w:rFonts w:eastAsia="Times New Roman" w:cs="Times New Roman"/>
                <w:lang w:eastAsia="en-GB"/>
              </w:rPr>
              <w:t>. 2014</w:t>
            </w:r>
          </w:p>
        </w:tc>
        <w:tc>
          <w:tcPr>
            <w:tcW w:w="5210" w:type="dxa"/>
          </w:tcPr>
          <w:p w:rsidR="003832DB" w:rsidRPr="00877970" w:rsidRDefault="003832DB">
            <w:r w:rsidRPr="00877970">
              <w:rPr>
                <w:noProof/>
                <w:lang w:eastAsia="en-GB"/>
              </w:rPr>
              <w:t>Migrant women were defined by a different country of origin or nationality than the receiving country women</w:t>
            </w:r>
          </w:p>
        </w:tc>
        <w:tc>
          <w:tcPr>
            <w:tcW w:w="3543" w:type="dxa"/>
          </w:tcPr>
          <w:p w:rsidR="003832DB" w:rsidRPr="00877970" w:rsidRDefault="003832DB" w:rsidP="003448EF">
            <w:pPr>
              <w:autoSpaceDE w:val="0"/>
              <w:autoSpaceDN w:val="0"/>
              <w:adjustRightInd w:val="0"/>
              <w:rPr>
                <w:rFonts w:cs="AdvPTimes"/>
              </w:rPr>
            </w:pPr>
            <w:r w:rsidRPr="00877970">
              <w:rPr>
                <w:rFonts w:cs="AdvPTimes"/>
              </w:rPr>
              <w:t>Scotland, Ireland,</w:t>
            </w:r>
          </w:p>
          <w:p w:rsidR="003832DB" w:rsidRPr="00877970" w:rsidRDefault="003832DB" w:rsidP="003448EF">
            <w:pPr>
              <w:autoSpaceDE w:val="0"/>
              <w:autoSpaceDN w:val="0"/>
              <w:adjustRightInd w:val="0"/>
              <w:rPr>
                <w:rFonts w:cs="AdvPTimes"/>
              </w:rPr>
            </w:pPr>
            <w:r w:rsidRPr="00877970">
              <w:rPr>
                <w:rFonts w:cs="AdvPTimes"/>
              </w:rPr>
              <w:t>Europe, USSR &amp;</w:t>
            </w:r>
          </w:p>
          <w:p w:rsidR="003832DB" w:rsidRPr="00877970" w:rsidRDefault="003832DB" w:rsidP="003448EF">
            <w:pPr>
              <w:autoSpaceDE w:val="0"/>
              <w:autoSpaceDN w:val="0"/>
              <w:adjustRightInd w:val="0"/>
              <w:rPr>
                <w:rFonts w:cs="AdvPTimes"/>
              </w:rPr>
            </w:pPr>
            <w:r w:rsidRPr="00877970">
              <w:rPr>
                <w:rFonts w:cs="AdvPTimes"/>
              </w:rPr>
              <w:t>Mediterranean,</w:t>
            </w:r>
          </w:p>
          <w:p w:rsidR="003832DB" w:rsidRPr="00877970" w:rsidRDefault="003832DB" w:rsidP="003448EF">
            <w:pPr>
              <w:autoSpaceDE w:val="0"/>
              <w:autoSpaceDN w:val="0"/>
              <w:adjustRightInd w:val="0"/>
              <w:rPr>
                <w:rFonts w:cs="AdvPTimes"/>
              </w:rPr>
            </w:pPr>
            <w:r w:rsidRPr="00877970">
              <w:rPr>
                <w:rFonts w:cs="AdvPTimes"/>
              </w:rPr>
              <w:t>African, Caribbean,</w:t>
            </w:r>
          </w:p>
          <w:p w:rsidR="003832DB" w:rsidRPr="00401266" w:rsidRDefault="003832DB" w:rsidP="00401266">
            <w:pPr>
              <w:autoSpaceDE w:val="0"/>
              <w:autoSpaceDN w:val="0"/>
              <w:adjustRightInd w:val="0"/>
              <w:rPr>
                <w:rFonts w:cs="AdvPTimes"/>
              </w:rPr>
            </w:pPr>
            <w:r w:rsidRPr="00877970">
              <w:rPr>
                <w:rFonts w:cs="AdvPTimes"/>
              </w:rPr>
              <w:lastRenderedPageBreak/>
              <w:t>Southern Asia, Pakistani, Indian,</w:t>
            </w:r>
            <w:r w:rsidR="00401266">
              <w:rPr>
                <w:rFonts w:cs="AdvPTimes"/>
              </w:rPr>
              <w:t xml:space="preserve"> </w:t>
            </w:r>
            <w:r w:rsidRPr="00877970">
              <w:rPr>
                <w:rFonts w:cs="AdvPTimes"/>
              </w:rPr>
              <w:t>Bangl</w:t>
            </w:r>
            <w:r w:rsidR="00401266">
              <w:rPr>
                <w:rFonts w:cs="AdvPTimes"/>
              </w:rPr>
              <w:t xml:space="preserve">adeshi, Black African Caribbean </w:t>
            </w:r>
            <w:r w:rsidRPr="00877970">
              <w:rPr>
                <w:rFonts w:cs="AdvPTimes"/>
              </w:rPr>
              <w:t xml:space="preserve">other Asians </w:t>
            </w:r>
          </w:p>
        </w:tc>
        <w:tc>
          <w:tcPr>
            <w:tcW w:w="1701" w:type="dxa"/>
          </w:tcPr>
          <w:p w:rsidR="003832DB" w:rsidRPr="00877970" w:rsidRDefault="003832DB">
            <w:r w:rsidRPr="00877970">
              <w:lastRenderedPageBreak/>
              <w:t xml:space="preserve">US </w:t>
            </w:r>
          </w:p>
          <w:p w:rsidR="003832DB" w:rsidRPr="00877970" w:rsidRDefault="003832DB">
            <w:r w:rsidRPr="00877970">
              <w:rPr>
                <w:rFonts w:cs="Times New Roman"/>
              </w:rPr>
              <w:t xml:space="preserve">England, Netherlands, Germany, </w:t>
            </w:r>
            <w:r w:rsidRPr="00877970">
              <w:rPr>
                <w:rFonts w:cs="Times New Roman"/>
              </w:rPr>
              <w:lastRenderedPageBreak/>
              <w:t>France, Spain, and Switzerland</w:t>
            </w:r>
          </w:p>
        </w:tc>
        <w:tc>
          <w:tcPr>
            <w:tcW w:w="1701" w:type="dxa"/>
          </w:tcPr>
          <w:p w:rsidR="003832DB" w:rsidRPr="00877970" w:rsidRDefault="003832DB">
            <w:r w:rsidRPr="00877970">
              <w:lastRenderedPageBreak/>
              <w:t>Non-migrant women</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Schmied </w:t>
            </w:r>
            <w:r w:rsidRPr="00877970">
              <w:rPr>
                <w:rFonts w:eastAsia="Times New Roman" w:cs="Times New Roman"/>
                <w:i/>
                <w:lang w:eastAsia="en-GB"/>
              </w:rPr>
              <w:t xml:space="preserve">et al. </w:t>
            </w:r>
            <w:r w:rsidRPr="00877970">
              <w:rPr>
                <w:rFonts w:eastAsia="Times New Roman" w:cs="Times New Roman"/>
                <w:lang w:eastAsia="en-GB"/>
              </w:rPr>
              <w:t>2017</w:t>
            </w:r>
          </w:p>
        </w:tc>
        <w:tc>
          <w:tcPr>
            <w:tcW w:w="5210" w:type="dxa"/>
          </w:tcPr>
          <w:p w:rsidR="003832DB" w:rsidRPr="00877970" w:rsidRDefault="003832DB" w:rsidP="00632F5B">
            <w:pPr>
              <w:rPr>
                <w:noProof/>
                <w:lang w:eastAsia="en-GB"/>
              </w:rPr>
            </w:pPr>
            <w:r w:rsidRPr="00877970">
              <w:rPr>
                <w:noProof/>
                <w:lang w:eastAsia="en-GB"/>
              </w:rPr>
              <w:t>The term migrant is defined by the International Organization for Migration (IOM) as ªany person who is moving or has moved across an international border or within a State away from his/her habitual place of residence, regardless of 1) the person's legal status; 2) whether the movement is voluntary or</w:t>
            </w:r>
            <w:r w:rsidR="00401266">
              <w:rPr>
                <w:noProof/>
                <w:lang w:eastAsia="en-GB"/>
              </w:rPr>
              <w:t xml:space="preserve"> </w:t>
            </w:r>
            <w:r w:rsidRPr="00877970">
              <w:rPr>
                <w:noProof/>
                <w:lang w:eastAsia="en-GB"/>
              </w:rPr>
              <w:t>involuntary; 3) what the causes for the movement are; or 4) what the length of the stay.</w:t>
            </w:r>
          </w:p>
          <w:p w:rsidR="003832DB" w:rsidRPr="00877970" w:rsidRDefault="003832DB" w:rsidP="00632F5B">
            <w:r w:rsidRPr="00877970">
              <w:rPr>
                <w:noProof/>
                <w:lang w:eastAsia="en-GB"/>
              </w:rPr>
              <w:t>This broad definition therefore includes social and economic migrants, humanitarian migrants, as well as those seeking asylum.</w:t>
            </w:r>
          </w:p>
        </w:tc>
        <w:tc>
          <w:tcPr>
            <w:tcW w:w="3543" w:type="dxa"/>
          </w:tcPr>
          <w:p w:rsidR="003832DB" w:rsidRPr="00877970" w:rsidRDefault="003832DB" w:rsidP="00A61659">
            <w:r w:rsidRPr="00877970">
              <w:rPr>
                <w:rFonts w:cs="MinionPro-Regular"/>
              </w:rPr>
              <w:t>Central America, the Caribbean; South America; Asia, Africa and the Middle East.</w:t>
            </w:r>
          </w:p>
        </w:tc>
        <w:tc>
          <w:tcPr>
            <w:tcW w:w="1701" w:type="dxa"/>
          </w:tcPr>
          <w:p w:rsidR="003832DB" w:rsidRPr="00877970" w:rsidRDefault="003832DB">
            <w:r w:rsidRPr="00877970">
              <w:t xml:space="preserve">Australia </w:t>
            </w:r>
            <w:r w:rsidRPr="00877970">
              <w:rPr>
                <w:rFonts w:cs="Times New Roman"/>
              </w:rPr>
              <w:t>Canada, USA, UK</w:t>
            </w:r>
          </w:p>
        </w:tc>
        <w:tc>
          <w:tcPr>
            <w:tcW w:w="1701" w:type="dxa"/>
          </w:tcPr>
          <w:p w:rsidR="003832DB" w:rsidRPr="00877970" w:rsidRDefault="003832DB">
            <w:r w:rsidRPr="00877970">
              <w:t>Not specified</w:t>
            </w:r>
          </w:p>
        </w:tc>
      </w:tr>
      <w:tr w:rsidR="003832DB" w:rsidRPr="00877970" w:rsidTr="00E50866">
        <w:tc>
          <w:tcPr>
            <w:tcW w:w="1448" w:type="dxa"/>
          </w:tcPr>
          <w:p w:rsidR="003832DB" w:rsidRPr="00877970" w:rsidRDefault="003832DB" w:rsidP="00F33A48">
            <w:pPr>
              <w:rPr>
                <w:rFonts w:eastAsia="Times New Roman" w:cs="Times New Roman"/>
                <w:lang w:eastAsia="en-GB"/>
              </w:rPr>
            </w:pPr>
            <w:r w:rsidRPr="00877970">
              <w:rPr>
                <w:rFonts w:eastAsia="Times New Roman" w:cs="Times New Roman"/>
                <w:lang w:eastAsia="en-GB"/>
              </w:rPr>
              <w:t xml:space="preserve">Small </w:t>
            </w:r>
            <w:r w:rsidRPr="00877970">
              <w:rPr>
                <w:rFonts w:eastAsia="Times New Roman" w:cs="Times New Roman"/>
                <w:i/>
                <w:lang w:eastAsia="en-GB"/>
              </w:rPr>
              <w:t>et al</w:t>
            </w:r>
            <w:r w:rsidRPr="00877970">
              <w:rPr>
                <w:rFonts w:eastAsia="Times New Roman" w:cs="Times New Roman"/>
                <w:lang w:eastAsia="en-GB"/>
              </w:rPr>
              <w:t xml:space="preserve"> .2014 </w:t>
            </w:r>
          </w:p>
        </w:tc>
        <w:tc>
          <w:tcPr>
            <w:tcW w:w="5210" w:type="dxa"/>
          </w:tcPr>
          <w:p w:rsidR="003832DB" w:rsidRPr="00877970" w:rsidRDefault="003832DB" w:rsidP="00632F5B">
            <w:r w:rsidRPr="00877970">
              <w:t>For the purposes of this review, we define immigrant women as those women not themselves born in the country in which they are giving birth.</w:t>
            </w:r>
          </w:p>
          <w:p w:rsidR="003832DB" w:rsidRPr="00877970" w:rsidRDefault="003832DB"/>
        </w:tc>
        <w:tc>
          <w:tcPr>
            <w:tcW w:w="3543" w:type="dxa"/>
          </w:tcPr>
          <w:p w:rsidR="003832DB" w:rsidRPr="00877970" w:rsidRDefault="003832DB">
            <w:r w:rsidRPr="00877970">
              <w:rPr>
                <w:rFonts w:cs="Times New Roman"/>
                <w:noProof/>
                <w:lang w:eastAsia="en-GB"/>
              </w:rPr>
              <w:t>Vietnam, China, Cambodia, Laotia, Thailand, Korea, Phillipinees, Turkey, Somali, South Asia, Eritrea and Sudan, South America including Puerto Rico</w:t>
            </w:r>
          </w:p>
        </w:tc>
        <w:tc>
          <w:tcPr>
            <w:tcW w:w="1701" w:type="dxa"/>
          </w:tcPr>
          <w:p w:rsidR="003832DB" w:rsidRPr="00877970" w:rsidRDefault="003832DB">
            <w:r w:rsidRPr="00877970">
              <w:rPr>
                <w:rFonts w:cs="RkdrfwAdvTTb5929f4c"/>
              </w:rPr>
              <w:t xml:space="preserve">Australia </w:t>
            </w:r>
            <w:r w:rsidRPr="00877970">
              <w:rPr>
                <w:rFonts w:cs="Times New Roman"/>
              </w:rPr>
              <w:t>Sweden, UK, USA, Canada</w:t>
            </w:r>
          </w:p>
        </w:tc>
        <w:tc>
          <w:tcPr>
            <w:tcW w:w="1701" w:type="dxa"/>
          </w:tcPr>
          <w:p w:rsidR="003832DB" w:rsidRPr="00877970" w:rsidRDefault="003832DB">
            <w:r w:rsidRPr="00877970">
              <w:t>Non-immigrant women</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Tobin </w:t>
            </w:r>
            <w:r w:rsidRPr="00877970">
              <w:rPr>
                <w:rFonts w:eastAsia="Times New Roman" w:cs="Times New Roman"/>
                <w:i/>
                <w:lang w:eastAsia="en-GB"/>
              </w:rPr>
              <w:t>et al.</w:t>
            </w:r>
            <w:r w:rsidRPr="00877970">
              <w:rPr>
                <w:rFonts w:eastAsia="Times New Roman" w:cs="Times New Roman"/>
                <w:lang w:eastAsia="en-GB"/>
              </w:rPr>
              <w:t xml:space="preserve"> 2017</w:t>
            </w:r>
          </w:p>
        </w:tc>
        <w:tc>
          <w:tcPr>
            <w:tcW w:w="5210" w:type="dxa"/>
          </w:tcPr>
          <w:p w:rsidR="003832DB" w:rsidRPr="00877970" w:rsidRDefault="003832DB" w:rsidP="00632F5B">
            <w:r w:rsidRPr="00877970">
              <w:rPr>
                <w:rFonts w:cs="TimesNewRomanPSMT"/>
              </w:rPr>
              <w:t>Refugee and/or immigrant women</w:t>
            </w:r>
          </w:p>
          <w:p w:rsidR="003832DB" w:rsidRPr="00877970" w:rsidRDefault="003832DB" w:rsidP="00632F5B">
            <w:pPr>
              <w:rPr>
                <w:noProof/>
                <w:lang w:eastAsia="en-GB"/>
              </w:rPr>
            </w:pPr>
          </w:p>
          <w:p w:rsidR="003832DB" w:rsidRPr="00877970" w:rsidRDefault="003832DB" w:rsidP="00632F5B">
            <w:pPr>
              <w:rPr>
                <w:noProof/>
                <w:lang w:eastAsia="en-GB"/>
              </w:rPr>
            </w:pPr>
            <w:r w:rsidRPr="00877970">
              <w:rPr>
                <w:noProof/>
                <w:lang w:eastAsia="en-GB"/>
              </w:rPr>
              <w:t>No</w:t>
            </w:r>
            <w:r w:rsidR="003125B7">
              <w:rPr>
                <w:noProof/>
                <w:lang w:eastAsia="en-GB"/>
              </w:rPr>
              <w:t xml:space="preserve"> explicit definition published, authors discussed</w:t>
            </w:r>
            <w:r w:rsidRPr="00877970">
              <w:rPr>
                <w:noProof/>
                <w:lang w:eastAsia="en-GB"/>
              </w:rPr>
              <w:t xml:space="preserve"> displaced persons:</w:t>
            </w:r>
          </w:p>
          <w:p w:rsidR="003832DB" w:rsidRPr="00877970" w:rsidRDefault="003832DB" w:rsidP="00632F5B">
            <w:r w:rsidRPr="00877970">
              <w:rPr>
                <w:noProof/>
                <w:lang w:eastAsia="en-GB"/>
              </w:rPr>
              <w:t>“Globally, we are witnessing the highest level of displaced people in history, with an unprecedented 65.3 million displaced persons on record, 21.3 million of whom are refugees (United Nations High Commissioner for Refugees, 2016).”</w:t>
            </w:r>
          </w:p>
        </w:tc>
        <w:tc>
          <w:tcPr>
            <w:tcW w:w="3543" w:type="dxa"/>
          </w:tcPr>
          <w:p w:rsidR="003832DB" w:rsidRPr="00877970" w:rsidRDefault="003832DB">
            <w:r w:rsidRPr="00877970">
              <w:t>Not specified</w:t>
            </w:r>
          </w:p>
        </w:tc>
        <w:tc>
          <w:tcPr>
            <w:tcW w:w="1701" w:type="dxa"/>
          </w:tcPr>
          <w:p w:rsidR="003832DB" w:rsidRPr="00877970" w:rsidRDefault="003832DB">
            <w:r w:rsidRPr="00877970">
              <w:rPr>
                <w:rFonts w:cs="Times New Roman"/>
              </w:rPr>
              <w:t>USA, Canada, UK</w:t>
            </w:r>
          </w:p>
        </w:tc>
        <w:tc>
          <w:tcPr>
            <w:tcW w:w="1701" w:type="dxa"/>
          </w:tcPr>
          <w:p w:rsidR="003832DB" w:rsidRPr="00877970" w:rsidRDefault="003832DB">
            <w:r w:rsidRPr="00877970">
              <w:t>Not specified</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Villalonga-Olives </w:t>
            </w:r>
            <w:r w:rsidRPr="00877970">
              <w:rPr>
                <w:rFonts w:eastAsia="Times New Roman" w:cs="Times New Roman"/>
                <w:i/>
                <w:lang w:eastAsia="en-GB"/>
              </w:rPr>
              <w:t>et al</w:t>
            </w:r>
            <w:r w:rsidRPr="00877970">
              <w:rPr>
                <w:rFonts w:eastAsia="Times New Roman" w:cs="Times New Roman"/>
                <w:lang w:eastAsia="en-GB"/>
              </w:rPr>
              <w:t>. 2016</w:t>
            </w:r>
          </w:p>
        </w:tc>
        <w:tc>
          <w:tcPr>
            <w:tcW w:w="5210" w:type="dxa"/>
          </w:tcPr>
          <w:p w:rsidR="003832DB" w:rsidRPr="00877970" w:rsidRDefault="003832DB">
            <w:r w:rsidRPr="00877970">
              <w:rPr>
                <w:noProof/>
                <w:lang w:eastAsia="en-GB"/>
              </w:rPr>
              <w:t>Not clear</w:t>
            </w:r>
          </w:p>
        </w:tc>
        <w:tc>
          <w:tcPr>
            <w:tcW w:w="3543" w:type="dxa"/>
          </w:tcPr>
          <w:p w:rsidR="003832DB" w:rsidRPr="00877970" w:rsidRDefault="003832DB" w:rsidP="00262629">
            <w:pPr>
              <w:autoSpaceDE w:val="0"/>
              <w:autoSpaceDN w:val="0"/>
              <w:adjustRightInd w:val="0"/>
              <w:rPr>
                <w:rFonts w:cs="LmgljnAdvPTimes"/>
              </w:rPr>
            </w:pPr>
            <w:r w:rsidRPr="00877970">
              <w:rPr>
                <w:rFonts w:cs="LmgljnAdvPTimes"/>
              </w:rPr>
              <w:t>Asia, Latina, Samoan, US Hispanic/Latino, Korean, Japanese, Mexican, Caribbean Chinese, Indian,  European, African, non-Spanish speaking Caribbean, Yugoslavia,</w:t>
            </w:r>
            <w:r w:rsidR="00401266">
              <w:rPr>
                <w:rFonts w:cs="LmgljnAdvPTimes"/>
              </w:rPr>
              <w:t xml:space="preserve"> </w:t>
            </w:r>
            <w:r w:rsidRPr="00877970">
              <w:rPr>
                <w:rFonts w:cs="LmgljnAdvPTimes"/>
              </w:rPr>
              <w:lastRenderedPageBreak/>
              <w:t>Somalia, Lebanon,</w:t>
            </w:r>
            <w:r w:rsidR="00401266">
              <w:rPr>
                <w:rFonts w:cs="LmgljnAdvPTimes"/>
              </w:rPr>
              <w:t xml:space="preserve"> Pakistan,</w:t>
            </w:r>
            <w:r w:rsidRPr="00877970">
              <w:rPr>
                <w:rFonts w:cs="LmgljnAdvPTimes"/>
              </w:rPr>
              <w:t xml:space="preserve"> </w:t>
            </w:r>
            <w:r w:rsidR="00401266">
              <w:rPr>
                <w:rFonts w:cs="LmgljnAdvPTimes"/>
              </w:rPr>
              <w:t xml:space="preserve">Turkey, </w:t>
            </w:r>
            <w:r w:rsidRPr="00877970">
              <w:rPr>
                <w:rFonts w:cs="LmgljnAdvPTimes"/>
              </w:rPr>
              <w:t>Algeria, Morocco, Central Africa, Northern</w:t>
            </w:r>
            <w:r w:rsidR="00401266">
              <w:rPr>
                <w:rFonts w:cs="LmgljnAdvPTimes"/>
              </w:rPr>
              <w:t xml:space="preserve"> </w:t>
            </w:r>
            <w:r w:rsidRPr="00877970">
              <w:rPr>
                <w:rFonts w:cs="LmgljnAdvPTimes"/>
              </w:rPr>
              <w:t>Africa and Middle East,</w:t>
            </w:r>
            <w:r w:rsidR="00401266">
              <w:rPr>
                <w:rFonts w:cs="LmgljnAdvPTimes"/>
              </w:rPr>
              <w:t xml:space="preserve"> </w:t>
            </w:r>
            <w:r w:rsidRPr="00877970">
              <w:rPr>
                <w:rFonts w:cs="LmgljnAdvPTimes"/>
              </w:rPr>
              <w:t>Eastern Europe, Asia,</w:t>
            </w:r>
            <w:r w:rsidR="00401266">
              <w:rPr>
                <w:rFonts w:cs="LmgljnAdvPTimes"/>
              </w:rPr>
              <w:t xml:space="preserve"> </w:t>
            </w:r>
            <w:r w:rsidRPr="00877970">
              <w:rPr>
                <w:rFonts w:cs="LmgljnAdvPTimes"/>
              </w:rPr>
              <w:t xml:space="preserve">Latin America and Tunisia </w:t>
            </w:r>
          </w:p>
        </w:tc>
        <w:tc>
          <w:tcPr>
            <w:tcW w:w="1701" w:type="dxa"/>
          </w:tcPr>
          <w:p w:rsidR="003832DB" w:rsidRPr="00877970" w:rsidRDefault="003832DB">
            <w:r w:rsidRPr="00877970">
              <w:lastRenderedPageBreak/>
              <w:t>US/Europe</w:t>
            </w:r>
          </w:p>
          <w:p w:rsidR="003832DB" w:rsidRPr="00877970" w:rsidRDefault="003832DB" w:rsidP="00AC7969">
            <w:pPr>
              <w:autoSpaceDE w:val="0"/>
              <w:autoSpaceDN w:val="0"/>
              <w:adjustRightInd w:val="0"/>
              <w:rPr>
                <w:rFonts w:cs="Times New Roman"/>
              </w:rPr>
            </w:pPr>
            <w:r w:rsidRPr="00877970">
              <w:rPr>
                <w:rFonts w:cs="Times New Roman"/>
              </w:rPr>
              <w:t>Italy,</w:t>
            </w:r>
            <w:r w:rsidRPr="00877970">
              <w:rPr>
                <w:rFonts w:cs="Times New Roman"/>
                <w:b/>
              </w:rPr>
              <w:t xml:space="preserve"> </w:t>
            </w:r>
            <w:r w:rsidRPr="00877970">
              <w:rPr>
                <w:rFonts w:cs="Times New Roman"/>
              </w:rPr>
              <w:t>England, Wales,</w:t>
            </w:r>
            <w:r w:rsidRPr="00877970">
              <w:rPr>
                <w:rFonts w:cs="Times New Roman"/>
                <w:b/>
              </w:rPr>
              <w:t xml:space="preserve"> </w:t>
            </w:r>
            <w:r w:rsidRPr="00877970">
              <w:rPr>
                <w:rFonts w:cs="Times New Roman"/>
              </w:rPr>
              <w:t>Belgium,</w:t>
            </w:r>
            <w:r w:rsidRPr="00877970">
              <w:rPr>
                <w:rFonts w:cs="Times New Roman"/>
                <w:b/>
              </w:rPr>
              <w:t xml:space="preserve"> </w:t>
            </w:r>
            <w:r w:rsidRPr="00877970">
              <w:rPr>
                <w:rFonts w:cs="Times New Roman"/>
              </w:rPr>
              <w:t>France,</w:t>
            </w:r>
            <w:r w:rsidRPr="00877970">
              <w:rPr>
                <w:rFonts w:cs="Times New Roman"/>
                <w:b/>
              </w:rPr>
              <w:t xml:space="preserve"> </w:t>
            </w:r>
            <w:r w:rsidRPr="00877970">
              <w:rPr>
                <w:rFonts w:cs="Times New Roman"/>
              </w:rPr>
              <w:t>Norway, Sweden,</w:t>
            </w:r>
            <w:r w:rsidRPr="00877970">
              <w:rPr>
                <w:rFonts w:cs="Times New Roman"/>
                <w:b/>
              </w:rPr>
              <w:t xml:space="preserve"> </w:t>
            </w:r>
            <w:r w:rsidRPr="00877970">
              <w:rPr>
                <w:rFonts w:cs="Times New Roman"/>
              </w:rPr>
              <w:lastRenderedPageBreak/>
              <w:t>Denmark, Spain,</w:t>
            </w:r>
            <w:r w:rsidRPr="00877970">
              <w:rPr>
                <w:rFonts w:cs="Times New Roman"/>
                <w:b/>
              </w:rPr>
              <w:t xml:space="preserve"> </w:t>
            </w:r>
            <w:r w:rsidRPr="00877970">
              <w:rPr>
                <w:rFonts w:cs="Times New Roman"/>
              </w:rPr>
              <w:t>Finland, Ireland,</w:t>
            </w:r>
            <w:r w:rsidRPr="00877970">
              <w:rPr>
                <w:rFonts w:cs="Times New Roman"/>
                <w:b/>
              </w:rPr>
              <w:t xml:space="preserve"> </w:t>
            </w:r>
            <w:r w:rsidRPr="00877970">
              <w:rPr>
                <w:rFonts w:cs="Times New Roman"/>
              </w:rPr>
              <w:t>Greece</w:t>
            </w:r>
          </w:p>
          <w:p w:rsidR="003832DB" w:rsidRPr="00877970" w:rsidRDefault="003832DB" w:rsidP="00AC7969">
            <w:r w:rsidRPr="00877970">
              <w:rPr>
                <w:rFonts w:cs="Times New Roman"/>
              </w:rPr>
              <w:t>Australia, USA</w:t>
            </w:r>
          </w:p>
        </w:tc>
        <w:tc>
          <w:tcPr>
            <w:tcW w:w="1701" w:type="dxa"/>
          </w:tcPr>
          <w:p w:rsidR="003832DB" w:rsidRPr="00877970" w:rsidRDefault="003832DB">
            <w:r w:rsidRPr="00877970">
              <w:rPr>
                <w:rFonts w:cs="LmgljnAdvPTimes"/>
              </w:rPr>
              <w:lastRenderedPageBreak/>
              <w:t>Compared to the native-born</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Wikberg and Bondas, 2010</w:t>
            </w:r>
          </w:p>
        </w:tc>
        <w:tc>
          <w:tcPr>
            <w:tcW w:w="5210" w:type="dxa"/>
          </w:tcPr>
          <w:p w:rsidR="003832DB" w:rsidRPr="00877970" w:rsidRDefault="003832DB">
            <w:r w:rsidRPr="00877970">
              <w:rPr>
                <w:rFonts w:cs="AdvPL"/>
              </w:rPr>
              <w:t>Culture in this study refers to ‘‘a pattern of learned but dynamic values and beliefs that gives meaning to experience and influences the thoughts and actions of individuals of an ethnic group’’</w:t>
            </w:r>
          </w:p>
        </w:tc>
        <w:tc>
          <w:tcPr>
            <w:tcW w:w="3543" w:type="dxa"/>
          </w:tcPr>
          <w:p w:rsidR="003832DB" w:rsidRPr="00877970" w:rsidRDefault="003832DB" w:rsidP="00262629">
            <w:pPr>
              <w:autoSpaceDE w:val="0"/>
              <w:autoSpaceDN w:val="0"/>
              <w:adjustRightInd w:val="0"/>
              <w:rPr>
                <w:rFonts w:cs="AdvPL"/>
              </w:rPr>
            </w:pPr>
            <w:r w:rsidRPr="00877970">
              <w:rPr>
                <w:rFonts w:cs="AdvPL"/>
              </w:rPr>
              <w:t>Mexican-American, Eritrea, Somalia,</w:t>
            </w:r>
            <w:r w:rsidR="003125B7">
              <w:rPr>
                <w:rFonts w:cs="AdvPL"/>
              </w:rPr>
              <w:t xml:space="preserve"> </w:t>
            </w:r>
            <w:r w:rsidRPr="00877970">
              <w:rPr>
                <w:rFonts w:cs="AdvPL"/>
              </w:rPr>
              <w:t>Sudan, China, Hong Kong, Taiwan, Ethiopian, Japanese,  Hmong, Turkish, Cambodian, Lao,</w:t>
            </w:r>
          </w:p>
          <w:p w:rsidR="003832DB" w:rsidRPr="00877970" w:rsidRDefault="003832DB" w:rsidP="00262629">
            <w:pPr>
              <w:autoSpaceDE w:val="0"/>
              <w:autoSpaceDN w:val="0"/>
              <w:adjustRightInd w:val="0"/>
              <w:rPr>
                <w:rFonts w:cs="AdvPL"/>
              </w:rPr>
            </w:pPr>
            <w:r w:rsidRPr="00877970">
              <w:rPr>
                <w:rFonts w:cs="AdvPL"/>
              </w:rPr>
              <w:t>Vietnamese, Caribbean, African,</w:t>
            </w:r>
            <w:r w:rsidR="003125B7">
              <w:rPr>
                <w:rFonts w:cs="AdvPL"/>
              </w:rPr>
              <w:t xml:space="preserve"> </w:t>
            </w:r>
            <w:r w:rsidRPr="00877970">
              <w:rPr>
                <w:rFonts w:cs="AdvPL"/>
              </w:rPr>
              <w:t>South</w:t>
            </w:r>
            <w:r w:rsidRPr="00877970">
              <w:rPr>
                <w:rFonts w:cs="AdvBMa1"/>
              </w:rPr>
              <w:t>e</w:t>
            </w:r>
            <w:r w:rsidRPr="00877970">
              <w:rPr>
                <w:rFonts w:cs="AdvPL"/>
              </w:rPr>
              <w:t>ast Asian,</w:t>
            </w:r>
          </w:p>
          <w:p w:rsidR="003832DB" w:rsidRPr="00877970" w:rsidRDefault="003832DB" w:rsidP="00E31B72">
            <w:pPr>
              <w:autoSpaceDE w:val="0"/>
              <w:autoSpaceDN w:val="0"/>
              <w:adjustRightInd w:val="0"/>
              <w:rPr>
                <w:rFonts w:cs="AdvPL"/>
              </w:rPr>
            </w:pPr>
            <w:r w:rsidRPr="00877970">
              <w:rPr>
                <w:rFonts w:cs="AdvPL"/>
              </w:rPr>
              <w:t>Mediterranean, Algeria, Congo,</w:t>
            </w:r>
            <w:r w:rsidR="003125B7">
              <w:rPr>
                <w:rFonts w:cs="AdvPL"/>
              </w:rPr>
              <w:t xml:space="preserve"> </w:t>
            </w:r>
            <w:r w:rsidRPr="00877970">
              <w:rPr>
                <w:rFonts w:cs="AdvPL"/>
              </w:rPr>
              <w:t>Angola, Nigeria, Puerto Rico, Dom. Rep.,</w:t>
            </w:r>
            <w:r w:rsidRPr="00877970">
              <w:rPr>
                <w:rFonts w:cs="AdvPL"/>
              </w:rPr>
              <w:tab/>
            </w:r>
          </w:p>
          <w:p w:rsidR="003832DB" w:rsidRPr="00877970" w:rsidRDefault="003832DB" w:rsidP="00262629">
            <w:pPr>
              <w:autoSpaceDE w:val="0"/>
              <w:autoSpaceDN w:val="0"/>
              <w:adjustRightInd w:val="0"/>
              <w:rPr>
                <w:rFonts w:cs="AdvPL"/>
              </w:rPr>
            </w:pPr>
            <w:r w:rsidRPr="00877970">
              <w:rPr>
                <w:rFonts w:cs="AdvPL"/>
              </w:rPr>
              <w:t>Somalia, Iraq, Pakistani, Thai, Bangladeshi, Indian,</w:t>
            </w:r>
          </w:p>
          <w:p w:rsidR="003832DB" w:rsidRPr="00877970" w:rsidRDefault="003832DB" w:rsidP="00E31B72">
            <w:pPr>
              <w:autoSpaceDE w:val="0"/>
              <w:autoSpaceDN w:val="0"/>
              <w:adjustRightInd w:val="0"/>
              <w:rPr>
                <w:rFonts w:cs="AdvPL"/>
              </w:rPr>
            </w:pPr>
            <w:r w:rsidRPr="00877970">
              <w:rPr>
                <w:rFonts w:cs="AdvPL"/>
              </w:rPr>
              <w:t xml:space="preserve">Portugal, Kuwait, Malaysia, Singapore </w:t>
            </w:r>
          </w:p>
        </w:tc>
        <w:tc>
          <w:tcPr>
            <w:tcW w:w="1701" w:type="dxa"/>
          </w:tcPr>
          <w:p w:rsidR="003832DB" w:rsidRPr="00877970" w:rsidRDefault="003832DB">
            <w:r w:rsidRPr="00877970">
              <w:t>Finland</w:t>
            </w:r>
            <w:r w:rsidR="003125B7">
              <w:t xml:space="preserve">, </w:t>
            </w:r>
            <w:r w:rsidRPr="00877970">
              <w:rPr>
                <w:rFonts w:cs="Times New Roman"/>
              </w:rPr>
              <w:t>USA, Canada, Australia, Israel, Japan, South Africa, Scandinavian countries</w:t>
            </w:r>
          </w:p>
        </w:tc>
        <w:tc>
          <w:tcPr>
            <w:tcW w:w="1701" w:type="dxa"/>
          </w:tcPr>
          <w:p w:rsidR="003832DB" w:rsidRPr="00877970" w:rsidRDefault="003832DB">
            <w:r w:rsidRPr="00877970">
              <w:t>Not specified</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Winn </w:t>
            </w:r>
            <w:r w:rsidRPr="00877970">
              <w:rPr>
                <w:rFonts w:eastAsia="Times New Roman" w:cs="Times New Roman"/>
                <w:i/>
                <w:lang w:eastAsia="en-GB"/>
              </w:rPr>
              <w:t>et al</w:t>
            </w:r>
            <w:r w:rsidRPr="00877970">
              <w:rPr>
                <w:rFonts w:eastAsia="Times New Roman" w:cs="Times New Roman"/>
                <w:lang w:eastAsia="en-GB"/>
              </w:rPr>
              <w:t>.  2017</w:t>
            </w:r>
          </w:p>
        </w:tc>
        <w:tc>
          <w:tcPr>
            <w:tcW w:w="5210" w:type="dxa"/>
          </w:tcPr>
          <w:p w:rsidR="003832DB" w:rsidRPr="00877970" w:rsidRDefault="003832DB" w:rsidP="00632F5B">
            <w:pPr>
              <w:rPr>
                <w:noProof/>
                <w:lang w:eastAsia="en-GB"/>
              </w:rPr>
            </w:pPr>
            <w:r w:rsidRPr="00877970">
              <w:rPr>
                <w:noProof/>
                <w:lang w:eastAsia="en-GB"/>
              </w:rPr>
              <w:t>Immigrant or refugee women</w:t>
            </w:r>
          </w:p>
          <w:p w:rsidR="003832DB" w:rsidRPr="00877970" w:rsidRDefault="003832DB"/>
        </w:tc>
        <w:tc>
          <w:tcPr>
            <w:tcW w:w="3543" w:type="dxa"/>
          </w:tcPr>
          <w:p w:rsidR="003832DB" w:rsidRPr="00877970" w:rsidRDefault="00401266">
            <w:r>
              <w:rPr>
                <w:rFonts w:cs="Times New Roman"/>
              </w:rPr>
              <w:t xml:space="preserve">Asia, Africa, and </w:t>
            </w:r>
            <w:r w:rsidR="003832DB" w:rsidRPr="00877970">
              <w:rPr>
                <w:rFonts w:cs="Times New Roman"/>
              </w:rPr>
              <w:t>South/Central America (Hispanic)</w:t>
            </w:r>
          </w:p>
        </w:tc>
        <w:tc>
          <w:tcPr>
            <w:tcW w:w="1701" w:type="dxa"/>
          </w:tcPr>
          <w:p w:rsidR="003832DB" w:rsidRPr="00877970" w:rsidRDefault="003832DB" w:rsidP="007176C6">
            <w:r w:rsidRPr="00877970">
              <w:t>North America</w:t>
            </w:r>
          </w:p>
          <w:p w:rsidR="003832DB" w:rsidRPr="00877970" w:rsidRDefault="003832DB" w:rsidP="007176C6">
            <w:r w:rsidRPr="00877970">
              <w:rPr>
                <w:rFonts w:cs="Times New Roman"/>
              </w:rPr>
              <w:t>(USA and Canada)</w:t>
            </w:r>
          </w:p>
        </w:tc>
        <w:tc>
          <w:tcPr>
            <w:tcW w:w="1701" w:type="dxa"/>
          </w:tcPr>
          <w:p w:rsidR="003832DB" w:rsidRPr="00877970" w:rsidRDefault="003832DB">
            <w:r w:rsidRPr="00877970">
              <w:t>Non-immigrant</w:t>
            </w:r>
          </w:p>
          <w:p w:rsidR="003832DB" w:rsidRPr="00877970" w:rsidRDefault="003832DB">
            <w:r w:rsidRPr="00877970">
              <w:t>women</w:t>
            </w:r>
          </w:p>
        </w:tc>
      </w:tr>
      <w:tr w:rsidR="003832DB" w:rsidRPr="00877970" w:rsidTr="00E50866">
        <w:tc>
          <w:tcPr>
            <w:tcW w:w="1448" w:type="dxa"/>
          </w:tcPr>
          <w:p w:rsidR="003832DB" w:rsidRPr="00877970" w:rsidRDefault="003832DB">
            <w:pPr>
              <w:rPr>
                <w:rFonts w:eastAsia="Times New Roman" w:cs="Times New Roman"/>
                <w:lang w:eastAsia="en-GB"/>
              </w:rPr>
            </w:pPr>
            <w:r w:rsidRPr="00877970">
              <w:rPr>
                <w:rFonts w:eastAsia="Times New Roman" w:cs="Times New Roman"/>
                <w:lang w:eastAsia="en-GB"/>
              </w:rPr>
              <w:t xml:space="preserve">Wittkowski </w:t>
            </w:r>
            <w:r w:rsidRPr="00877970">
              <w:rPr>
                <w:rFonts w:eastAsia="Times New Roman" w:cs="Times New Roman"/>
                <w:i/>
                <w:lang w:eastAsia="en-GB"/>
              </w:rPr>
              <w:t>et al.</w:t>
            </w:r>
            <w:r w:rsidRPr="00877970">
              <w:rPr>
                <w:rFonts w:eastAsia="Times New Roman" w:cs="Times New Roman"/>
                <w:lang w:eastAsia="en-GB"/>
              </w:rPr>
              <w:t xml:space="preserve"> 2017</w:t>
            </w:r>
          </w:p>
        </w:tc>
        <w:tc>
          <w:tcPr>
            <w:tcW w:w="5210" w:type="dxa"/>
          </w:tcPr>
          <w:p w:rsidR="003832DB" w:rsidRPr="00877970" w:rsidRDefault="003832DB">
            <w:r w:rsidRPr="00877970">
              <w:rPr>
                <w:rFonts w:cs="AdvTT3f7679ab"/>
              </w:rPr>
              <w:t>The inclusion criteria refer to immigrants which includes recent immigrants and the more settled (e.g., second and third generation) descendants of immigrants, who, in the studies, might be referred to as ethnic minorities.</w:t>
            </w:r>
          </w:p>
        </w:tc>
        <w:tc>
          <w:tcPr>
            <w:tcW w:w="3543" w:type="dxa"/>
          </w:tcPr>
          <w:p w:rsidR="003832DB" w:rsidRPr="00877970" w:rsidRDefault="003832DB" w:rsidP="00E31B72">
            <w:pPr>
              <w:autoSpaceDE w:val="0"/>
              <w:autoSpaceDN w:val="0"/>
              <w:adjustRightInd w:val="0"/>
              <w:rPr>
                <w:rFonts w:cs="AdvTT3f7679ab"/>
              </w:rPr>
            </w:pPr>
            <w:r w:rsidRPr="00877970">
              <w:rPr>
                <w:rFonts w:cs="AdvTT3f7679ab"/>
              </w:rPr>
              <w:t>Hmong, Jordan, Middle East, Bangladeshi, Indian, other Asian countries, Caribbean, Japan, Pakistani, Egypt,</w:t>
            </w:r>
          </w:p>
          <w:p w:rsidR="003832DB" w:rsidRPr="00877970" w:rsidRDefault="003832DB" w:rsidP="00E31B72">
            <w:r w:rsidRPr="00877970">
              <w:rPr>
                <w:rFonts w:cs="AdvTT3f7679ab"/>
              </w:rPr>
              <w:t>Haiti,  Latina</w:t>
            </w:r>
          </w:p>
        </w:tc>
        <w:tc>
          <w:tcPr>
            <w:tcW w:w="1701" w:type="dxa"/>
          </w:tcPr>
          <w:p w:rsidR="003832DB" w:rsidRPr="00877970" w:rsidRDefault="003832DB">
            <w:r w:rsidRPr="00877970">
              <w:t xml:space="preserve">UK </w:t>
            </w:r>
            <w:r w:rsidRPr="00877970">
              <w:rPr>
                <w:rFonts w:cs="Times New Roman"/>
              </w:rPr>
              <w:t>USA, Canada, Australia</w:t>
            </w:r>
          </w:p>
        </w:tc>
        <w:tc>
          <w:tcPr>
            <w:tcW w:w="1701" w:type="dxa"/>
          </w:tcPr>
          <w:p w:rsidR="003832DB" w:rsidRPr="00877970" w:rsidRDefault="003832DB" w:rsidP="007176C6">
            <w:r w:rsidRPr="00877970">
              <w:t>Non-immigrant mothers</w:t>
            </w:r>
          </w:p>
        </w:tc>
      </w:tr>
    </w:tbl>
    <w:p w:rsidR="00BB2695" w:rsidRPr="006D3507" w:rsidRDefault="00BB2695">
      <w:pPr>
        <w:rPr>
          <w:rFonts w:ascii="Cambria" w:hAnsi="Cambria"/>
          <w:sz w:val="20"/>
          <w:szCs w:val="20"/>
        </w:rPr>
      </w:pPr>
    </w:p>
    <w:sectPr w:rsidR="00BB2695" w:rsidRPr="006D3507" w:rsidSect="00C73CF7">
      <w:headerReference w:type="default"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4480" w:rsidRDefault="00054480" w:rsidP="00054480">
      <w:pPr>
        <w:spacing w:after="0" w:line="240" w:lineRule="auto"/>
      </w:pPr>
      <w:r>
        <w:separator/>
      </w:r>
    </w:p>
  </w:endnote>
  <w:endnote w:type="continuationSeparator" w:id="0">
    <w:p w:rsidR="00054480" w:rsidRDefault="00054480" w:rsidP="00054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RcfqcqAdvPTimes">
    <w:altName w:val="Cambria"/>
    <w:panose1 w:val="00000000000000000000"/>
    <w:charset w:val="00"/>
    <w:family w:val="roman"/>
    <w:notTrueType/>
    <w:pitch w:val="default"/>
    <w:sig w:usb0="00000003" w:usb1="00000000" w:usb2="00000000" w:usb3="00000000" w:csb0="00000001" w:csb1="00000000"/>
  </w:font>
  <w:font w:name="CbstqwAdvTT3713a231">
    <w:panose1 w:val="00000000000000000000"/>
    <w:charset w:val="00"/>
    <w:family w:val="roman"/>
    <w:notTrueType/>
    <w:pitch w:val="default"/>
    <w:sig w:usb0="00000003" w:usb1="00000000" w:usb2="00000000" w:usb3="00000000" w:csb0="00000001" w:csb1="00000000"/>
  </w:font>
  <w:font w:name="AdvPSSAB-R">
    <w:panose1 w:val="00000000000000000000"/>
    <w:charset w:val="00"/>
    <w:family w:val="roman"/>
    <w:notTrueType/>
    <w:pitch w:val="default"/>
    <w:sig w:usb0="00000003" w:usb1="00000000" w:usb2="00000000" w:usb3="00000000" w:csb0="00000001" w:csb1="00000000"/>
  </w:font>
  <w:font w:name="AdvOT863180fb">
    <w:panose1 w:val="00000000000000000000"/>
    <w:charset w:val="00"/>
    <w:family w:val="auto"/>
    <w:notTrueType/>
    <w:pitch w:val="default"/>
    <w:sig w:usb0="00000003" w:usb1="00000000" w:usb2="00000000" w:usb3="00000000" w:csb0="00000001" w:csb1="00000000"/>
  </w:font>
  <w:font w:name="AdvTT2acb703b">
    <w:panose1 w:val="00000000000000000000"/>
    <w:charset w:val="00"/>
    <w:family w:val="roman"/>
    <w:notTrueType/>
    <w:pitch w:val="default"/>
    <w:sig w:usb0="00000003" w:usb1="00000000" w:usb2="00000000" w:usb3="00000000" w:csb0="00000001" w:csb1="00000000"/>
  </w:font>
  <w:font w:name="PdlkbmAdvOTa9103878">
    <w:panose1 w:val="00000000000000000000"/>
    <w:charset w:val="00"/>
    <w:family w:val="roman"/>
    <w:notTrueType/>
    <w:pitch w:val="default"/>
    <w:sig w:usb0="00000003" w:usb1="00000000" w:usb2="00000000" w:usb3="00000000" w:csb0="00000001" w:csb1="00000000"/>
  </w:font>
  <w:font w:name="AdvPS94BA">
    <w:panose1 w:val="00000000000000000000"/>
    <w:charset w:val="00"/>
    <w:family w:val="roman"/>
    <w:notTrueType/>
    <w:pitch w:val="default"/>
    <w:sig w:usb0="00000003" w:usb1="00000000" w:usb2="00000000" w:usb3="00000000" w:csb0="00000001" w:csb1="00000000"/>
  </w:font>
  <w:font w:name="AdvPSA331">
    <w:panose1 w:val="00000000000000000000"/>
    <w:charset w:val="00"/>
    <w:family w:val="swiss"/>
    <w:notTrueType/>
    <w:pitch w:val="default"/>
    <w:sig w:usb0="00000003" w:usb1="00000000" w:usb2="00000000" w:usb3="00000000" w:csb0="00000001" w:csb1="00000000"/>
  </w:font>
  <w:font w:name="AdvMINION-R">
    <w:panose1 w:val="00000000000000000000"/>
    <w:charset w:val="00"/>
    <w:family w:val="roman"/>
    <w:notTrueType/>
    <w:pitch w:val="default"/>
    <w:sig w:usb0="00000003" w:usb1="00000000" w:usb2="00000000" w:usb3="00000000" w:csb0="00000001" w:csb1="00000000"/>
  </w:font>
  <w:font w:name="AdvPL">
    <w:panose1 w:val="00000000000000000000"/>
    <w:charset w:val="00"/>
    <w:family w:val="roman"/>
    <w:notTrueType/>
    <w:pitch w:val="default"/>
    <w:sig w:usb0="00000003" w:usb1="00000000" w:usb2="00000000" w:usb3="00000000" w:csb0="00000001" w:csb1="00000000"/>
  </w:font>
  <w:font w:name="TimesNewRomanPS">
    <w:panose1 w:val="00000000000000000000"/>
    <w:charset w:val="00"/>
    <w:family w:val="roman"/>
    <w:notTrueType/>
    <w:pitch w:val="default"/>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AdvPTimes">
    <w:panose1 w:val="00000000000000000000"/>
    <w:charset w:val="00"/>
    <w:family w:val="roman"/>
    <w:notTrueType/>
    <w:pitch w:val="default"/>
    <w:sig w:usb0="00000003" w:usb1="00000000" w:usb2="00000000" w:usb3="00000000" w:csb0="00000001" w:csb1="00000000"/>
  </w:font>
  <w:font w:name="JgmqxwAdvTTb5929f4c">
    <w:panose1 w:val="00000000000000000000"/>
    <w:charset w:val="00"/>
    <w:family w:val="swiss"/>
    <w:notTrueType/>
    <w:pitch w:val="default"/>
    <w:sig w:usb0="00000003" w:usb1="00000000" w:usb2="00000000" w:usb3="00000000" w:csb0="00000001" w:csb1="00000000"/>
  </w:font>
  <w:font w:name="Advminion1">
    <w:panose1 w:val="00000000000000000000"/>
    <w:charset w:val="00"/>
    <w:family w:val="auto"/>
    <w:notTrueType/>
    <w:pitch w:val="default"/>
    <w:sig w:usb0="00000003" w:usb1="00000000" w:usb2="00000000" w:usb3="00000000" w:csb0="00000001" w:csb1="00000000"/>
  </w:font>
  <w:font w:name="Advminion2">
    <w:panose1 w:val="00000000000000000000"/>
    <w:charset w:val="00"/>
    <w:family w:val="auto"/>
    <w:notTrueType/>
    <w:pitch w:val="default"/>
    <w:sig w:usb0="00000003" w:usb1="00000000" w:usb2="00000000" w:usb3="00000000" w:csb0="00000001" w:csb1="00000000"/>
  </w:font>
  <w:font w:name="YlbxlgAdvTTb5929f4c">
    <w:panose1 w:val="00000000000000000000"/>
    <w:charset w:val="00"/>
    <w:family w:val="swiss"/>
    <w:notTrueType/>
    <w:pitch w:val="default"/>
    <w:sig w:usb0="00000003" w:usb1="00000000" w:usb2="00000000" w:usb3="00000000" w:csb0="00000001" w:csb1="00000000"/>
  </w:font>
  <w:font w:name="GkryfcAdvTT83913201.I">
    <w:panose1 w:val="00000000000000000000"/>
    <w:charset w:val="00"/>
    <w:family w:val="swiss"/>
    <w:notTrueType/>
    <w:pitch w:val="default"/>
    <w:sig w:usb0="00000003" w:usb1="00000000" w:usb2="00000000" w:usb3="00000000" w:csb0="00000001" w:csb1="00000000"/>
  </w:font>
  <w:font w:name="CrjmryAdvTT86d47313">
    <w:panose1 w:val="00000000000000000000"/>
    <w:charset w:val="00"/>
    <w:family w:val="roman"/>
    <w:notTrueType/>
    <w:pitch w:val="default"/>
    <w:sig w:usb0="00000003" w:usb1="00000000" w:usb2="00000000" w:usb3="00000000" w:csb0="00000001" w:csb1="00000000"/>
  </w:font>
  <w:font w:name="MinionPro-Regular">
    <w:panose1 w:val="00000000000000000000"/>
    <w:charset w:val="00"/>
    <w:family w:val="auto"/>
    <w:notTrueType/>
    <w:pitch w:val="default"/>
    <w:sig w:usb0="00000003" w:usb1="00000000" w:usb2="00000000" w:usb3="00000000" w:csb0="00000001" w:csb1="00000000"/>
  </w:font>
  <w:font w:name="RkdrfwAdvTTb5929f4c">
    <w:panose1 w:val="00000000000000000000"/>
    <w:charset w:val="00"/>
    <w:family w:val="swiss"/>
    <w:notTrueType/>
    <w:pitch w:val="default"/>
    <w:sig w:usb0="00000003" w:usb1="00000000" w:usb2="00000000" w:usb3="00000000" w:csb0="00000001" w:csb1="00000000"/>
  </w:font>
  <w:font w:name="TimesNewRomanPSMT">
    <w:panose1 w:val="00000000000000000000"/>
    <w:charset w:val="00"/>
    <w:family w:val="roman"/>
    <w:notTrueType/>
    <w:pitch w:val="default"/>
    <w:sig w:usb0="00000003" w:usb1="00000000" w:usb2="00000000" w:usb3="00000000" w:csb0="00000001" w:csb1="00000000"/>
  </w:font>
  <w:font w:name="LmgljnAdvPTimes">
    <w:panose1 w:val="00000000000000000000"/>
    <w:charset w:val="00"/>
    <w:family w:val="roman"/>
    <w:notTrueType/>
    <w:pitch w:val="default"/>
    <w:sig w:usb0="00000003" w:usb1="00000000" w:usb2="00000000" w:usb3="00000000" w:csb0="00000001" w:csb1="00000000"/>
  </w:font>
  <w:font w:name="AdvBMa1">
    <w:panose1 w:val="00000000000000000000"/>
    <w:charset w:val="00"/>
    <w:family w:val="auto"/>
    <w:notTrueType/>
    <w:pitch w:val="default"/>
    <w:sig w:usb0="00000003" w:usb1="00000000" w:usb2="00000000" w:usb3="00000000" w:csb0="00000001" w:csb1="00000000"/>
  </w:font>
  <w:font w:name="AdvTT3f7679ab">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4365660"/>
      <w:docPartObj>
        <w:docPartGallery w:val="Page Numbers (Bottom of Page)"/>
        <w:docPartUnique/>
      </w:docPartObj>
    </w:sdtPr>
    <w:sdtEndPr>
      <w:rPr>
        <w:noProof/>
      </w:rPr>
    </w:sdtEndPr>
    <w:sdtContent>
      <w:p w:rsidR="00E50866" w:rsidRDefault="00E50866">
        <w:pPr>
          <w:pStyle w:val="Footer"/>
          <w:jc w:val="right"/>
        </w:pPr>
        <w:r>
          <w:fldChar w:fldCharType="begin"/>
        </w:r>
        <w:r>
          <w:instrText xml:space="preserve"> PAGE   \* MERGEFORMAT </w:instrText>
        </w:r>
        <w:r>
          <w:fldChar w:fldCharType="separate"/>
        </w:r>
        <w:r w:rsidR="001536B7">
          <w:rPr>
            <w:noProof/>
          </w:rPr>
          <w:t>1</w:t>
        </w:r>
        <w:r>
          <w:rPr>
            <w:noProof/>
          </w:rPr>
          <w:fldChar w:fldCharType="end"/>
        </w:r>
      </w:p>
    </w:sdtContent>
  </w:sdt>
  <w:p w:rsidR="00E50866" w:rsidRDefault="00E508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4480" w:rsidRDefault="00054480" w:rsidP="00054480">
      <w:pPr>
        <w:spacing w:after="0" w:line="240" w:lineRule="auto"/>
      </w:pPr>
      <w:r>
        <w:separator/>
      </w:r>
    </w:p>
  </w:footnote>
  <w:footnote w:type="continuationSeparator" w:id="0">
    <w:p w:rsidR="00054480" w:rsidRDefault="00054480" w:rsidP="000544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4480" w:rsidRDefault="00E50866">
    <w:pPr>
      <w:pStyle w:val="Header"/>
    </w:pPr>
    <w:r>
      <w:t xml:space="preserve">Additional File </w:t>
    </w:r>
    <w:r w:rsidR="00141470">
      <w:t>4</w:t>
    </w:r>
    <w:r>
      <w:t xml:space="preserve">: Description of included systematic review population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CF7"/>
    <w:rsid w:val="00000894"/>
    <w:rsid w:val="00011C11"/>
    <w:rsid w:val="00054480"/>
    <w:rsid w:val="000577FD"/>
    <w:rsid w:val="000937F6"/>
    <w:rsid w:val="000A4BF6"/>
    <w:rsid w:val="000B6720"/>
    <w:rsid w:val="000C7C31"/>
    <w:rsid w:val="00141470"/>
    <w:rsid w:val="001536B7"/>
    <w:rsid w:val="00155442"/>
    <w:rsid w:val="001C775D"/>
    <w:rsid w:val="00236705"/>
    <w:rsid w:val="00241784"/>
    <w:rsid w:val="00262629"/>
    <w:rsid w:val="00266158"/>
    <w:rsid w:val="002C7CCC"/>
    <w:rsid w:val="003125B7"/>
    <w:rsid w:val="003448EF"/>
    <w:rsid w:val="00377BC8"/>
    <w:rsid w:val="003832DB"/>
    <w:rsid w:val="00401266"/>
    <w:rsid w:val="00432A21"/>
    <w:rsid w:val="00461293"/>
    <w:rsid w:val="004C09B4"/>
    <w:rsid w:val="004C5A30"/>
    <w:rsid w:val="004E02F5"/>
    <w:rsid w:val="004F4866"/>
    <w:rsid w:val="00503610"/>
    <w:rsid w:val="0054028D"/>
    <w:rsid w:val="0055582F"/>
    <w:rsid w:val="00555BD0"/>
    <w:rsid w:val="00555EE7"/>
    <w:rsid w:val="00582AC6"/>
    <w:rsid w:val="00584E81"/>
    <w:rsid w:val="0059211E"/>
    <w:rsid w:val="005C57E2"/>
    <w:rsid w:val="00632F5B"/>
    <w:rsid w:val="00661C8F"/>
    <w:rsid w:val="00670549"/>
    <w:rsid w:val="006769E4"/>
    <w:rsid w:val="0069264C"/>
    <w:rsid w:val="006D3507"/>
    <w:rsid w:val="006E40AD"/>
    <w:rsid w:val="007176C6"/>
    <w:rsid w:val="00717F64"/>
    <w:rsid w:val="00731BC7"/>
    <w:rsid w:val="00771850"/>
    <w:rsid w:val="007D6099"/>
    <w:rsid w:val="007F61BD"/>
    <w:rsid w:val="00815C40"/>
    <w:rsid w:val="00823444"/>
    <w:rsid w:val="00841AB7"/>
    <w:rsid w:val="00841E3C"/>
    <w:rsid w:val="00852ED5"/>
    <w:rsid w:val="00877970"/>
    <w:rsid w:val="00887EC2"/>
    <w:rsid w:val="00893F15"/>
    <w:rsid w:val="008E3080"/>
    <w:rsid w:val="00922ED9"/>
    <w:rsid w:val="0094414E"/>
    <w:rsid w:val="009864F9"/>
    <w:rsid w:val="009D3D7A"/>
    <w:rsid w:val="009F0A40"/>
    <w:rsid w:val="009F39EB"/>
    <w:rsid w:val="00A3186C"/>
    <w:rsid w:val="00A3614A"/>
    <w:rsid w:val="00A40FAB"/>
    <w:rsid w:val="00A61659"/>
    <w:rsid w:val="00A72A61"/>
    <w:rsid w:val="00AC7969"/>
    <w:rsid w:val="00AE13B1"/>
    <w:rsid w:val="00B0341E"/>
    <w:rsid w:val="00B13365"/>
    <w:rsid w:val="00B2727E"/>
    <w:rsid w:val="00B563E6"/>
    <w:rsid w:val="00B65AA9"/>
    <w:rsid w:val="00BA606A"/>
    <w:rsid w:val="00BA6874"/>
    <w:rsid w:val="00BB2695"/>
    <w:rsid w:val="00C06AE0"/>
    <w:rsid w:val="00C46F2E"/>
    <w:rsid w:val="00C73CF7"/>
    <w:rsid w:val="00CF71B0"/>
    <w:rsid w:val="00D6671E"/>
    <w:rsid w:val="00D908C5"/>
    <w:rsid w:val="00DC447C"/>
    <w:rsid w:val="00E31B72"/>
    <w:rsid w:val="00E50866"/>
    <w:rsid w:val="00ED5C16"/>
    <w:rsid w:val="00EE353B"/>
    <w:rsid w:val="00F33A48"/>
    <w:rsid w:val="00F64714"/>
    <w:rsid w:val="00F962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A1901C-3038-42C0-82E2-30D1BE556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3C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176C6"/>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3832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32DB"/>
    <w:rPr>
      <w:rFonts w:ascii="Segoe UI" w:hAnsi="Segoe UI" w:cs="Segoe UI"/>
      <w:sz w:val="18"/>
      <w:szCs w:val="18"/>
    </w:rPr>
  </w:style>
  <w:style w:type="paragraph" w:styleId="Header">
    <w:name w:val="header"/>
    <w:basedOn w:val="Normal"/>
    <w:link w:val="HeaderChar"/>
    <w:uiPriority w:val="99"/>
    <w:unhideWhenUsed/>
    <w:rsid w:val="000544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480"/>
  </w:style>
  <w:style w:type="paragraph" w:styleId="Footer">
    <w:name w:val="footer"/>
    <w:basedOn w:val="Normal"/>
    <w:link w:val="FooterChar"/>
    <w:uiPriority w:val="99"/>
    <w:unhideWhenUsed/>
    <w:rsid w:val="000544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4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008</Words>
  <Characters>1144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3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a Pemu (PGR)</dc:creator>
  <cp:keywords/>
  <dc:description/>
  <cp:lastModifiedBy>Nicola Heslehurst</cp:lastModifiedBy>
  <cp:revision>2</cp:revision>
  <cp:lastPrinted>2018-01-25T11:03:00Z</cp:lastPrinted>
  <dcterms:created xsi:type="dcterms:W3CDTF">2018-03-13T10:07:00Z</dcterms:created>
  <dcterms:modified xsi:type="dcterms:W3CDTF">2018-03-13T10:07:00Z</dcterms:modified>
</cp:coreProperties>
</file>